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47A8A" w14:textId="2E7BBC19" w:rsidR="00197887" w:rsidRPr="00197887" w:rsidRDefault="00197887" w:rsidP="00197887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7925">
        <w:rPr>
          <w:rFonts w:ascii="Times New Roman" w:hAnsi="Times New Roman" w:cs="Times New Roman"/>
          <w:b/>
          <w:sz w:val="24"/>
          <w:szCs w:val="28"/>
          <w:lang w:val="en-US"/>
        </w:rPr>
        <w:t>Supplementary Table S</w:t>
      </w:r>
      <w:r w:rsidR="004161F2">
        <w:rPr>
          <w:rFonts w:ascii="Times New Roman" w:hAnsi="Times New Roman" w:cs="Times New Roman"/>
          <w:b/>
          <w:sz w:val="24"/>
          <w:szCs w:val="28"/>
          <w:lang w:val="en-US"/>
        </w:rPr>
        <w:t>3</w:t>
      </w:r>
      <w:r w:rsidRPr="002C7925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 w:rsidRPr="002C7925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2C7925">
        <w:rPr>
          <w:rFonts w:ascii="Times New Roman" w:hAnsi="Times New Roman" w:cs="Times New Roman"/>
          <w:sz w:val="24"/>
          <w:szCs w:val="24"/>
          <w:lang w:val="en-GB"/>
        </w:rPr>
        <w:t>Oligonucleotides used in this study.</w:t>
      </w:r>
    </w:p>
    <w:tbl>
      <w:tblPr>
        <w:tblStyle w:val="ListTable6Colorful"/>
        <w:tblW w:w="14882" w:type="dxa"/>
        <w:tblLook w:val="04A0" w:firstRow="1" w:lastRow="0" w:firstColumn="1" w:lastColumn="0" w:noHBand="0" w:noVBand="1"/>
      </w:tblPr>
      <w:tblGrid>
        <w:gridCol w:w="1851"/>
        <w:gridCol w:w="13031"/>
      </w:tblGrid>
      <w:tr w:rsidR="00DC3408" w14:paraId="00D02B83" w14:textId="77777777" w:rsidTr="00DA7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FD7BC78" w14:textId="50D968C0" w:rsidR="00DC3408" w:rsidRPr="00960158" w:rsidRDefault="00DC3408">
            <w:pPr>
              <w:rPr>
                <w:rFonts w:ascii="Times New Roman" w:hAnsi="Times New Roman" w:cs="Times New Roman"/>
                <w:lang w:val="en-US"/>
              </w:rPr>
            </w:pPr>
            <w:r w:rsidRPr="00960158">
              <w:rPr>
                <w:rFonts w:ascii="Times New Roman" w:hAnsi="Times New Roman" w:cs="Times New Roman"/>
                <w:lang w:val="en-US"/>
              </w:rPr>
              <w:t>Oligonucleotide name</w:t>
            </w:r>
          </w:p>
        </w:tc>
        <w:tc>
          <w:tcPr>
            <w:tcW w:w="13031" w:type="dxa"/>
          </w:tcPr>
          <w:p w14:paraId="02B1F8C6" w14:textId="4F295308" w:rsidR="00517413" w:rsidRPr="00960158" w:rsidRDefault="00517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60158">
              <w:rPr>
                <w:rFonts w:ascii="Times New Roman" w:hAnsi="Times New Roman" w:cs="Times New Roman"/>
                <w:lang w:val="en-US"/>
              </w:rPr>
              <w:t>Oligonucleotide sequence (5</w:t>
            </w:r>
            <w:r w:rsidR="005C50D7" w:rsidRPr="00960158">
              <w:rPr>
                <w:rFonts w:ascii="Times New Roman" w:hAnsi="Times New Roman" w:cs="Times New Roman"/>
                <w:lang w:val="en-US"/>
              </w:rPr>
              <w:t>’</w:t>
            </w:r>
            <w:r w:rsidRPr="0096015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C50D7" w:rsidRPr="00960158">
              <w:rPr>
                <w:rFonts w:ascii="Times New Roman" w:hAnsi="Times New Roman" w:cs="Times New Roman"/>
                <w:sz w:val="24"/>
                <w:szCs w:val="24"/>
              </w:rPr>
              <w:t>→ 3’)</w:t>
            </w:r>
          </w:p>
          <w:p w14:paraId="62661212" w14:textId="0672F1C6" w:rsidR="00517413" w:rsidRPr="00960158" w:rsidRDefault="00517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tbl>
      <w:tblPr>
        <w:tblStyle w:val="PlainTable4"/>
        <w:tblW w:w="15097" w:type="dxa"/>
        <w:tblLayout w:type="fixed"/>
        <w:tblLook w:val="04A0" w:firstRow="1" w:lastRow="0" w:firstColumn="1" w:lastColumn="0" w:noHBand="0" w:noVBand="1"/>
      </w:tblPr>
      <w:tblGrid>
        <w:gridCol w:w="2127"/>
        <w:gridCol w:w="12970"/>
      </w:tblGrid>
      <w:tr w:rsidR="00B0062B" w:rsidRPr="00D203E3" w14:paraId="6C4A1C43" w14:textId="77777777" w:rsidTr="00416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34DD9E5" w14:textId="53E567B0" w:rsidR="00B0062B" w:rsidRDefault="00B0062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0158">
              <w:rPr>
                <w:rFonts w:ascii="Times New Roman" w:hAnsi="Times New Roman" w:cs="Times New Roman"/>
                <w:lang w:val="en-US"/>
              </w:rPr>
              <w:t>Recombineering primers</w:t>
            </w:r>
            <w:r w:rsidRPr="0030118A">
              <w:rPr>
                <w:rFonts w:ascii="Times New Roman" w:hAnsi="Times New Roman" w:cs="Times New Roman"/>
                <w:vertAlign w:val="superscript"/>
              </w:rPr>
              <w:t>ᴪ</w:t>
            </w:r>
          </w:p>
        </w:tc>
        <w:tc>
          <w:tcPr>
            <w:tcW w:w="12970" w:type="dxa"/>
            <w:shd w:val="clear" w:color="auto" w:fill="auto"/>
          </w:tcPr>
          <w:p w14:paraId="5CACCD3A" w14:textId="77777777" w:rsidR="00B0062B" w:rsidRPr="00945661" w:rsidRDefault="00B0062B" w:rsidP="004161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062B" w:rsidRPr="004161F2" w14:paraId="6845ECBA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34FA23F" w14:textId="51DCF58C" w:rsidR="00B0062B" w:rsidRDefault="00B0062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  <w:t>t</w:t>
            </w:r>
            <w:r w:rsidRPr="000C4EE8"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  <w:t>rsA</w:t>
            </w:r>
            <w:r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UC11B</w:t>
            </w:r>
            <w:r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2970" w:type="dxa"/>
            <w:shd w:val="clear" w:color="auto" w:fill="auto"/>
          </w:tcPr>
          <w:p w14:paraId="01104579" w14:textId="24C4EDD4" w:rsidR="00B0062B" w:rsidRPr="00B0062B" w:rsidRDefault="00B0062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*C*A*T*T*GCTTGGTTTTAAAATAAAAGTTTTAGGAGCAACACTTCAAC</w:t>
            </w:r>
            <w:r w:rsidRPr="005425D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CTAG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TAAATTTGTTATAGCGTTCACTGTATAATTTTTCC</w:t>
            </w:r>
          </w:p>
        </w:tc>
      </w:tr>
      <w:tr w:rsidR="00B0062B" w:rsidRPr="004161F2" w14:paraId="4550C956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01B5914" w14:textId="358CA9DE" w:rsidR="00B0062B" w:rsidRDefault="00B0062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  <w:t>t</w:t>
            </w:r>
            <w:r w:rsidRPr="00B0062B"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  <w:t>raA</w:t>
            </w:r>
            <w:r w:rsidRPr="00B0062B"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  <w:vertAlign w:val="subscript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-</w:t>
            </w: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2970" w:type="dxa"/>
            <w:shd w:val="clear" w:color="auto" w:fill="auto"/>
          </w:tcPr>
          <w:p w14:paraId="44352171" w14:textId="3EA337FE" w:rsidR="00B0062B" w:rsidRPr="00B0062B" w:rsidRDefault="00B0062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*G*T*A*A*AACCATGAAAGAATATCTTGGAAATTCTGCGGAGT</w:t>
            </w:r>
            <w:r w:rsidRPr="00BB35C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BB3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AAATTATCGCCACTCATACTGATAAAGACCACCTGCATAAT</w:t>
            </w:r>
          </w:p>
        </w:tc>
      </w:tr>
      <w:tr w:rsidR="00B0062B" w:rsidRPr="004161F2" w14:paraId="696E2656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846241E" w14:textId="77777777" w:rsidR="00B0062B" w:rsidRPr="001166AA" w:rsidRDefault="00B0062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  <w:lang w:val="en-US"/>
              </w:rPr>
            </w:pPr>
          </w:p>
        </w:tc>
        <w:tc>
          <w:tcPr>
            <w:tcW w:w="12970" w:type="dxa"/>
            <w:shd w:val="clear" w:color="auto" w:fill="auto"/>
          </w:tcPr>
          <w:p w14:paraId="45E47BCC" w14:textId="77777777" w:rsidR="00B0062B" w:rsidRPr="00BB35C3" w:rsidRDefault="00B0062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66AA" w:rsidRPr="00B0062B" w14:paraId="6E8AB679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65E9A80" w14:textId="086FB7FE" w:rsidR="001166AA" w:rsidRPr="001166AA" w:rsidRDefault="001166AA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highlight w:val="yellow"/>
                <w:shd w:val="clear" w:color="auto" w:fill="FFFFFF"/>
              </w:rPr>
            </w:pPr>
            <w:r w:rsidRPr="00E31C56">
              <w:rPr>
                <w:rFonts w:ascii="Times New Roman" w:hAnsi="Times New Roman" w:cs="Times New Roman"/>
                <w:lang w:val="en-US"/>
              </w:rPr>
              <w:t>Recombineering screening</w:t>
            </w:r>
          </w:p>
        </w:tc>
        <w:tc>
          <w:tcPr>
            <w:tcW w:w="12970" w:type="dxa"/>
            <w:shd w:val="clear" w:color="auto" w:fill="auto"/>
          </w:tcPr>
          <w:p w14:paraId="7659CFED" w14:textId="49939E68" w:rsidR="001166AA" w:rsidRPr="001166AA" w:rsidRDefault="001166AA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bookmarkStart w:id="0" w:name="_GoBack"/>
            <w:bookmarkEnd w:id="0"/>
          </w:p>
        </w:tc>
      </w:tr>
      <w:tr w:rsidR="001166AA" w:rsidRPr="00B0062B" w14:paraId="1CA1A386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A4965BE" w14:textId="40F231F0" w:rsidR="001166AA" w:rsidRDefault="001166AA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trs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1CD11865" w14:textId="2672938A" w:rsidR="001166AA" w:rsidRPr="00BB35C3" w:rsidRDefault="001166AA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2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GATGAACAGCATTTTTTGAA</w:t>
            </w:r>
          </w:p>
        </w:tc>
      </w:tr>
      <w:tr w:rsidR="001166AA" w:rsidRPr="00B0062B" w14:paraId="2B71CBC3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9CCE43A" w14:textId="1492D653" w:rsidR="001166AA" w:rsidRDefault="001166AA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trs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-Fw</w:t>
            </w:r>
          </w:p>
        </w:tc>
        <w:tc>
          <w:tcPr>
            <w:tcW w:w="12970" w:type="dxa"/>
            <w:shd w:val="clear" w:color="auto" w:fill="auto"/>
          </w:tcPr>
          <w:p w14:paraId="445C7E9B" w14:textId="6034E2AD" w:rsidR="001166AA" w:rsidRPr="00BB35C3" w:rsidRDefault="001166AA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2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TAACAAATTTAATTTCTAGAGTTG</w:t>
            </w:r>
          </w:p>
        </w:tc>
      </w:tr>
      <w:tr w:rsidR="001166AA" w:rsidRPr="00B0062B" w14:paraId="5118A426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DEA0769" w14:textId="67E8ED59" w:rsidR="001166AA" w:rsidRDefault="001166AA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trs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562B2AE0" w14:textId="6DE65BC0" w:rsidR="001166AA" w:rsidRPr="00BB35C3" w:rsidRDefault="001166AA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2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ATTTTCACGCCATTGT</w:t>
            </w:r>
          </w:p>
        </w:tc>
      </w:tr>
      <w:tr w:rsidR="00924209" w:rsidRPr="00B0062B" w14:paraId="7430186C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7BCDD1E" w14:textId="1E9D22C6" w:rsidR="00924209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ScrntraA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437B81D1" w14:textId="1B9E85E8" w:rsidR="00924209" w:rsidRPr="00BB35C3" w:rsidRDefault="00924209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TTCGACAAAATCTGAACTCAAACGTA</w:t>
            </w:r>
          </w:p>
        </w:tc>
      </w:tr>
      <w:tr w:rsidR="00924209" w:rsidRPr="00B0062B" w14:paraId="7A8E3BDD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CD2E1C1" w14:textId="30815503" w:rsidR="00924209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ScrntraA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</w:p>
        </w:tc>
        <w:tc>
          <w:tcPr>
            <w:tcW w:w="12970" w:type="dxa"/>
            <w:shd w:val="clear" w:color="auto" w:fill="auto"/>
          </w:tcPr>
          <w:p w14:paraId="012B70AD" w14:textId="7D909FEA" w:rsidR="00924209" w:rsidRPr="00BB35C3" w:rsidRDefault="00924209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CGGAGTGAATTCTTTAAATTATC</w:t>
            </w:r>
          </w:p>
        </w:tc>
      </w:tr>
      <w:tr w:rsidR="00924209" w:rsidRPr="00B0062B" w14:paraId="4BAA7BE4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F7AA9D1" w14:textId="6024A879" w:rsidR="00924209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lastRenderedPageBreak/>
              <w:t>ScrntraA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1FD1B8C7" w14:textId="1C70DCD0" w:rsidR="00924209" w:rsidRPr="00BB35C3" w:rsidRDefault="00924209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TCAACACAGCGTGCAGGTATCTTAATC</w:t>
            </w:r>
          </w:p>
        </w:tc>
      </w:tr>
      <w:tr w:rsidR="00924209" w:rsidRPr="00B0062B" w14:paraId="586BBEE5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44D65D3" w14:textId="77777777" w:rsidR="00924209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</w:p>
        </w:tc>
        <w:tc>
          <w:tcPr>
            <w:tcW w:w="12970" w:type="dxa"/>
            <w:shd w:val="clear" w:color="auto" w:fill="auto"/>
          </w:tcPr>
          <w:p w14:paraId="08484AD7" w14:textId="77777777" w:rsidR="00924209" w:rsidRPr="00BB35C3" w:rsidRDefault="00924209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209" w:rsidRPr="00B0062B" w14:paraId="0B327CCB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AD62472" w14:textId="3CA86FD9" w:rsidR="00924209" w:rsidRPr="00CE4E62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highlight w:val="yellow"/>
                <w:shd w:val="clear" w:color="auto" w:fill="FFFFFF"/>
              </w:rPr>
            </w:pPr>
            <w:r w:rsidRPr="000325C3">
              <w:rPr>
                <w:rFonts w:ascii="Times New Roman" w:hAnsi="Times New Roman" w:cs="Times New Roman"/>
                <w:shd w:val="clear" w:color="auto" w:fill="FFFFFF"/>
                <w:lang w:val="en-IE"/>
              </w:rPr>
              <w:t>pPEPL assembly</w:t>
            </w:r>
            <w:r w:rsidRPr="0030118A">
              <w:rPr>
                <w:rFonts w:ascii="Times New Roman" w:hAnsi="Times New Roman" w:cs="Times New Roman"/>
                <w:vertAlign w:val="superscript"/>
              </w:rPr>
              <w:t>ᴪ</w:t>
            </w:r>
            <w:r w:rsidRPr="000325C3">
              <w:rPr>
                <w:rFonts w:ascii="Times New Roman" w:hAnsi="Times New Roman" w:cs="Times New Roman"/>
                <w:shd w:val="clear" w:color="auto" w:fill="FFFFFF"/>
                <w:lang w:val="en-IE"/>
              </w:rPr>
              <w:t xml:space="preserve"> </w:t>
            </w:r>
          </w:p>
        </w:tc>
        <w:tc>
          <w:tcPr>
            <w:tcW w:w="12970" w:type="dxa"/>
            <w:shd w:val="clear" w:color="auto" w:fill="auto"/>
          </w:tcPr>
          <w:p w14:paraId="4440F637" w14:textId="77777777" w:rsidR="00924209" w:rsidRPr="00CE4E62" w:rsidRDefault="00924209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24209" w:rsidRPr="00B0062B" w14:paraId="7D7E6E96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104BB90" w14:textId="28258342" w:rsidR="00924209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pPTPL-Fw</w:t>
            </w:r>
          </w:p>
        </w:tc>
        <w:tc>
          <w:tcPr>
            <w:tcW w:w="12970" w:type="dxa"/>
            <w:shd w:val="clear" w:color="auto" w:fill="auto"/>
          </w:tcPr>
          <w:p w14:paraId="4D9C3A89" w14:textId="14E03910" w:rsidR="00924209" w:rsidRPr="000325C3" w:rsidRDefault="00924209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</w:t>
            </w:r>
            <w:r w:rsidRPr="000325C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GTACA</w:t>
            </w:r>
            <w:r w:rsidRPr="00032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TTAGAACTATGAGTGGCTAG</w:t>
            </w:r>
          </w:p>
        </w:tc>
      </w:tr>
      <w:tr w:rsidR="00924209" w:rsidRPr="00B0062B" w14:paraId="6C0D485D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97DBB3E" w14:textId="425AB921" w:rsidR="00924209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pPTPL-</w:t>
            </w:r>
            <w:r w:rsidRPr="003B42A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Rv</w:t>
            </w:r>
          </w:p>
        </w:tc>
        <w:tc>
          <w:tcPr>
            <w:tcW w:w="12970" w:type="dxa"/>
            <w:shd w:val="clear" w:color="auto" w:fill="auto"/>
          </w:tcPr>
          <w:p w14:paraId="0B8FA826" w14:textId="2506A08E" w:rsidR="00924209" w:rsidRPr="000325C3" w:rsidRDefault="00924209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5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AA</w:t>
            </w:r>
            <w:r w:rsidRPr="000325C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TCGAG</w:t>
            </w:r>
            <w:r w:rsidRPr="000325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TTATTGTCAGATCTAATCG</w:t>
            </w:r>
          </w:p>
          <w:p w14:paraId="17853349" w14:textId="02AA292A" w:rsidR="00924209" w:rsidRPr="000325C3" w:rsidRDefault="00924209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209" w:rsidRPr="00B0062B" w14:paraId="6CA11ACF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D13D9CF" w14:textId="78E5EB82" w:rsidR="00924209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Ery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-</w:t>
            </w:r>
            <w:r w:rsidRPr="003B42A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Fw</w:t>
            </w:r>
          </w:p>
        </w:tc>
        <w:tc>
          <w:tcPr>
            <w:tcW w:w="12970" w:type="dxa"/>
            <w:shd w:val="clear" w:color="auto" w:fill="auto"/>
          </w:tcPr>
          <w:p w14:paraId="6D979E4E" w14:textId="586481D4" w:rsidR="00924209" w:rsidRPr="000325C3" w:rsidRDefault="00924209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5C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0325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0325C3">
              <w:rPr>
                <w:rFonts w:ascii="Times New Roman" w:hAnsi="Times New Roman" w:cs="Times New Roman"/>
                <w:sz w:val="20"/>
                <w:szCs w:val="20"/>
              </w:rPr>
              <w:t>ACCAAGACGAAGAG</w:t>
            </w:r>
          </w:p>
        </w:tc>
      </w:tr>
      <w:tr w:rsidR="00924209" w:rsidRPr="00B0062B" w14:paraId="172AC3CB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0954002" w14:textId="4453AC32" w:rsidR="00924209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proofErr w:type="spellStart"/>
            <w:r w:rsidRPr="003B42A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Ery</w:t>
            </w:r>
            <w:proofErr w:type="spellEnd"/>
            <w:r w:rsidRPr="003B42A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08C56119" w14:textId="73AF8A36" w:rsidR="00924209" w:rsidRPr="000325C3" w:rsidRDefault="00924209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5C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0325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GTACA</w:t>
            </w:r>
            <w:r w:rsidRPr="000325C3">
              <w:rPr>
                <w:rFonts w:ascii="Times New Roman" w:hAnsi="Times New Roman" w:cs="Times New Roman"/>
                <w:sz w:val="20"/>
                <w:szCs w:val="20"/>
              </w:rPr>
              <w:t>GACATACTGTTCTTCC</w:t>
            </w:r>
          </w:p>
        </w:tc>
      </w:tr>
      <w:tr w:rsidR="00924209" w:rsidRPr="00B0062B" w14:paraId="26DA1122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483F825" w14:textId="77777777" w:rsidR="00924209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</w:p>
        </w:tc>
        <w:tc>
          <w:tcPr>
            <w:tcW w:w="12970" w:type="dxa"/>
            <w:shd w:val="clear" w:color="auto" w:fill="auto"/>
          </w:tcPr>
          <w:p w14:paraId="55D35112" w14:textId="77777777" w:rsidR="00924209" w:rsidRPr="00BB35C3" w:rsidRDefault="00924209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209" w:rsidRPr="00B0062B" w14:paraId="2FD9E926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FB532C6" w14:textId="06D7A229" w:rsidR="00924209" w:rsidRPr="0033779C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  <w:lang w:val="en-IE"/>
              </w:rPr>
            </w:pPr>
            <w:r w:rsidRPr="0033779C">
              <w:rPr>
                <w:rFonts w:ascii="Times New Roman" w:hAnsi="Times New Roman" w:cs="Times New Roman"/>
                <w:shd w:val="clear" w:color="auto" w:fill="FFFFFF"/>
                <w:lang w:val="en-IE"/>
              </w:rPr>
              <w:t>pNZ8048E assembly</w:t>
            </w:r>
            <w:r w:rsidRPr="0033779C">
              <w:rPr>
                <w:rFonts w:ascii="Times New Roman" w:hAnsi="Times New Roman" w:cs="Times New Roman"/>
                <w:vertAlign w:val="superscript"/>
                <w:lang w:val="en-IE"/>
              </w:rPr>
              <w:t>ᴪ</w:t>
            </w:r>
          </w:p>
        </w:tc>
        <w:tc>
          <w:tcPr>
            <w:tcW w:w="12970" w:type="dxa"/>
            <w:shd w:val="clear" w:color="auto" w:fill="auto"/>
          </w:tcPr>
          <w:p w14:paraId="35699DDD" w14:textId="77777777" w:rsidR="00924209" w:rsidRPr="0033779C" w:rsidRDefault="00924209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924209" w:rsidRPr="00B0062B" w14:paraId="404B910A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379F7F0" w14:textId="1D4D88AF" w:rsidR="00924209" w:rsidRPr="0033779C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pNZ8048-Fw</w:t>
            </w:r>
          </w:p>
        </w:tc>
        <w:tc>
          <w:tcPr>
            <w:tcW w:w="12970" w:type="dxa"/>
            <w:shd w:val="clear" w:color="auto" w:fill="auto"/>
          </w:tcPr>
          <w:p w14:paraId="2929B683" w14:textId="37E47BD4" w:rsidR="00924209" w:rsidRPr="0033779C" w:rsidRDefault="00924209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TGTACA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ATGAGATAATGCCGACTGTACT</w:t>
            </w:r>
          </w:p>
        </w:tc>
      </w:tr>
      <w:tr w:rsidR="00924209" w:rsidRPr="00B0062B" w14:paraId="720C9952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3CC140A" w14:textId="25EC49D8" w:rsidR="00924209" w:rsidRPr="0033779C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pNZ8048-Rv</w:t>
            </w:r>
          </w:p>
        </w:tc>
        <w:tc>
          <w:tcPr>
            <w:tcW w:w="12970" w:type="dxa"/>
            <w:shd w:val="clear" w:color="auto" w:fill="auto"/>
          </w:tcPr>
          <w:p w14:paraId="57299A2D" w14:textId="316BB4C7" w:rsidR="00924209" w:rsidRPr="0033779C" w:rsidRDefault="00924209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TGATATGCCTCCTAAATTTTTATC</w:t>
            </w:r>
          </w:p>
        </w:tc>
      </w:tr>
      <w:tr w:rsidR="00924209" w:rsidRPr="00B0062B" w14:paraId="65C3EE8B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C28B780" w14:textId="587E23EA" w:rsidR="00924209" w:rsidRPr="0033779C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  <w:lang w:val="en-IE"/>
              </w:rPr>
            </w:pPr>
            <w:proofErr w:type="spellStart"/>
            <w:r w:rsidRPr="0033779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Ery</w:t>
            </w:r>
            <w:proofErr w:type="spellEnd"/>
            <w:r w:rsidRPr="0033779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6114606C" w14:textId="5929F180" w:rsidR="00924209" w:rsidRPr="0033779C" w:rsidRDefault="00924209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CCAAGACGAAGAG</w:t>
            </w:r>
          </w:p>
        </w:tc>
      </w:tr>
      <w:tr w:rsidR="00924209" w:rsidRPr="00B0062B" w14:paraId="55F7C3C3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0837FC6" w14:textId="5328B15C" w:rsidR="00924209" w:rsidRPr="0033779C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  <w:lang w:val="en-IE"/>
              </w:rPr>
            </w:pPr>
            <w:proofErr w:type="spellStart"/>
            <w:r w:rsidRPr="0033779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Ery</w:t>
            </w:r>
            <w:proofErr w:type="spellEnd"/>
            <w:r w:rsidRPr="0033779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5FC9A625" w14:textId="5B290889" w:rsidR="00924209" w:rsidRPr="0033779C" w:rsidRDefault="00924209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TGTACA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ACATACTGTTCTTCC</w:t>
            </w:r>
          </w:p>
        </w:tc>
      </w:tr>
      <w:tr w:rsidR="00924209" w:rsidRPr="00B0062B" w14:paraId="76EFDEFE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7193A3E" w14:textId="77777777" w:rsidR="00924209" w:rsidRPr="0033779C" w:rsidRDefault="00924209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  <w:lang w:val="en-IE"/>
              </w:rPr>
            </w:pPr>
          </w:p>
        </w:tc>
        <w:tc>
          <w:tcPr>
            <w:tcW w:w="12970" w:type="dxa"/>
            <w:shd w:val="clear" w:color="auto" w:fill="auto"/>
          </w:tcPr>
          <w:p w14:paraId="2DDC492C" w14:textId="77777777" w:rsidR="00924209" w:rsidRPr="0033779C" w:rsidRDefault="00924209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33779C" w:rsidRPr="00B0062B" w14:paraId="22B9FA64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431F32A" w14:textId="43DB2AF6" w:rsidR="0033779C" w:rsidRPr="0033779C" w:rsidRDefault="0033779C" w:rsidP="004161F2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IE"/>
              </w:rPr>
            </w:pPr>
            <w:r w:rsidRPr="0033779C">
              <w:rPr>
                <w:rFonts w:ascii="Times New Roman" w:hAnsi="Times New Roman" w:cs="Times New Roman"/>
                <w:shd w:val="clear" w:color="auto" w:fill="FFFFFF"/>
                <w:lang w:val="en-IE"/>
              </w:rPr>
              <w:lastRenderedPageBreak/>
              <w:t>Protein overexpression primers</w:t>
            </w:r>
            <w:r w:rsidR="00EB6C3E" w:rsidRPr="0033779C">
              <w:rPr>
                <w:rFonts w:ascii="Times New Roman" w:hAnsi="Times New Roman" w:cs="Times New Roman"/>
                <w:vertAlign w:val="superscript"/>
                <w:lang w:val="en-IE"/>
              </w:rPr>
              <w:t>ᴪ</w:t>
            </w:r>
            <w:r w:rsidR="00EB6C3E">
              <w:rPr>
                <w:rFonts w:ascii="Times New Roman" w:hAnsi="Times New Roman" w:cs="Times New Roman"/>
                <w:vertAlign w:val="superscript"/>
                <w:lang w:val="en-IE"/>
              </w:rPr>
              <w:t xml:space="preserve"> </w:t>
            </w:r>
            <w:r w:rsidR="00EB6C3E" w:rsidRPr="00EB6C3E">
              <w:rPr>
                <w:rFonts w:cstheme="minorHAnsi"/>
                <w:vertAlign w:val="superscript"/>
                <w:lang w:val="en-IE"/>
              </w:rPr>
              <w:t>₳</w:t>
            </w:r>
            <w:r w:rsidR="00EB6C3E" w:rsidRPr="00EB6C3E">
              <w:rPr>
                <w:vertAlign w:val="superscript"/>
                <w:lang w:val="en-IE"/>
              </w:rPr>
              <w:t xml:space="preserve">   </w:t>
            </w:r>
          </w:p>
        </w:tc>
        <w:tc>
          <w:tcPr>
            <w:tcW w:w="12970" w:type="dxa"/>
            <w:shd w:val="clear" w:color="auto" w:fill="auto"/>
          </w:tcPr>
          <w:p w14:paraId="6B4A76BC" w14:textId="77777777" w:rsidR="0033779C" w:rsidRPr="0033779C" w:rsidRDefault="0033779C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33779C" w:rsidRPr="00B0062B" w14:paraId="786B7C9E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E6C1481" w14:textId="7604F6A6" w:rsidR="0033779C" w:rsidRPr="0033779C" w:rsidRDefault="0033779C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Tra20-Fw</w:t>
            </w:r>
          </w:p>
        </w:tc>
        <w:tc>
          <w:tcPr>
            <w:tcW w:w="12970" w:type="dxa"/>
            <w:shd w:val="clear" w:color="auto" w:fill="auto"/>
          </w:tcPr>
          <w:p w14:paraId="535B80DD" w14:textId="00B5527E" w:rsidR="0033779C" w:rsidRPr="0033779C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C4157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CCATGGAA</w:t>
            </w:r>
            <w:r w:rsidR="005E1C33" w:rsidRPr="005E1C33">
              <w:rPr>
                <w:rFonts w:ascii="Times New Roman" w:hAnsi="Times New Roman" w:cs="Times New Roman"/>
                <w:sz w:val="20"/>
                <w:szCs w:val="20"/>
                <w:u w:val="double"/>
                <w:lang w:val="en-IE"/>
              </w:rPr>
              <w:t>CATCACCATCACCATCAC</w:t>
            </w:r>
            <w:r w:rsidRPr="00C4157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AAAATAATTGGTATAC</w:t>
            </w:r>
          </w:p>
        </w:tc>
      </w:tr>
      <w:tr w:rsidR="00C4157B" w:rsidRPr="00B0062B" w14:paraId="0961F980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E682021" w14:textId="20CEE6A5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Tra20-Rv</w:t>
            </w:r>
          </w:p>
        </w:tc>
        <w:tc>
          <w:tcPr>
            <w:tcW w:w="12970" w:type="dxa"/>
            <w:shd w:val="clear" w:color="auto" w:fill="auto"/>
          </w:tcPr>
          <w:p w14:paraId="2BA58EBF" w14:textId="511BB3C9" w:rsidR="00C4157B" w:rsidRPr="00BB35C3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15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GAGCTCATTAGCCTTAAAAAATGTTAAGA</w:t>
            </w:r>
          </w:p>
        </w:tc>
      </w:tr>
      <w:tr w:rsidR="00C4157B" w:rsidRPr="00B0062B" w14:paraId="1FE6DAD6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957FCEF" w14:textId="7F5A58C3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TraR-Fw</w:t>
            </w:r>
          </w:p>
        </w:tc>
        <w:tc>
          <w:tcPr>
            <w:tcW w:w="12970" w:type="dxa"/>
            <w:shd w:val="clear" w:color="auto" w:fill="auto"/>
          </w:tcPr>
          <w:p w14:paraId="2F8F1A0B" w14:textId="25259573" w:rsidR="00C4157B" w:rsidRPr="00BB35C3" w:rsidRDefault="001B7BB4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CCATGGAA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u w:val="double"/>
                <w:lang w:val="en-US"/>
              </w:rPr>
              <w:t>CATCACCATCACCATCAC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CAAACCTTACAAG</w:t>
            </w:r>
          </w:p>
        </w:tc>
      </w:tr>
      <w:tr w:rsidR="00C4157B" w:rsidRPr="00B0062B" w14:paraId="3F2197A0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97CF6AE" w14:textId="2BD524A3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TraR-Rv</w:t>
            </w:r>
          </w:p>
        </w:tc>
        <w:tc>
          <w:tcPr>
            <w:tcW w:w="12970" w:type="dxa"/>
            <w:shd w:val="clear" w:color="auto" w:fill="auto"/>
          </w:tcPr>
          <w:p w14:paraId="5A1051DE" w14:textId="70097D1F" w:rsidR="00C4157B" w:rsidRPr="00BB35C3" w:rsidRDefault="001B7BB4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GAGCTCAAGCTAGTTACTGATAATGATTTT</w:t>
            </w:r>
          </w:p>
        </w:tc>
      </w:tr>
      <w:tr w:rsidR="00C4157B" w:rsidRPr="00B0062B" w14:paraId="4E8BFA50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1205DE4" w14:textId="51016117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TraA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  <w:lang w:val="en-IE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41BEC4AD" w14:textId="3BD0598A" w:rsidR="00C4157B" w:rsidRPr="00BB35C3" w:rsidRDefault="001B7BB4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CCATGGATGAAAAAAATCAAAAATCGTGAA</w:t>
            </w:r>
          </w:p>
        </w:tc>
      </w:tr>
      <w:tr w:rsidR="00C4157B" w:rsidRPr="00B0062B" w14:paraId="0AACFB6A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9551007" w14:textId="18BCE96F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TraA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  <w:lang w:val="en-IE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1F54938B" w14:textId="1FE47BCF" w:rsidR="00C4157B" w:rsidRPr="00BB35C3" w:rsidRDefault="001B7BB4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GCTC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u w:val="double"/>
                <w:lang w:val="en-US"/>
              </w:rPr>
              <w:t>GTGATGGTGATGGTGATG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CCCCTCTGAAATAAA</w:t>
            </w:r>
          </w:p>
        </w:tc>
      </w:tr>
      <w:tr w:rsidR="00C4157B" w:rsidRPr="00B0062B" w14:paraId="57817011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CF7701F" w14:textId="0D2F6CF6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TraA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  <w:lang w:val="en-IE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6B953E3C" w14:textId="0F42F6A8" w:rsidR="00C4157B" w:rsidRPr="00BB35C3" w:rsidRDefault="001B7BB4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CATGG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ACAGTCATTAAAATGCCAAA</w:t>
            </w:r>
          </w:p>
        </w:tc>
      </w:tr>
      <w:tr w:rsidR="00C4157B" w:rsidRPr="00B0062B" w14:paraId="01927B44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7CFE38F" w14:textId="4A3B387C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TraA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  <w:lang w:val="en-IE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4D599ABF" w14:textId="75F684BB" w:rsidR="00C4157B" w:rsidRPr="00BB35C3" w:rsidRDefault="001B7BB4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GCTC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u w:val="double"/>
                <w:lang w:val="en-US"/>
              </w:rPr>
              <w:t>GTGATGGTGATGGTGATG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TTCAAAGTCATCATCAC</w:t>
            </w:r>
          </w:p>
        </w:tc>
      </w:tr>
      <w:tr w:rsidR="00C4157B" w:rsidRPr="00B0062B" w14:paraId="3E34BC9A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C67BABE" w14:textId="281CC4D0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TrsA-Fw</w:t>
            </w:r>
          </w:p>
        </w:tc>
        <w:tc>
          <w:tcPr>
            <w:tcW w:w="12970" w:type="dxa"/>
            <w:shd w:val="clear" w:color="auto" w:fill="auto"/>
          </w:tcPr>
          <w:p w14:paraId="5273C40B" w14:textId="0F61A7AE" w:rsidR="00C4157B" w:rsidRPr="00BB35C3" w:rsidRDefault="001B7BB4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CATGG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ACTATTTATCATTTTGAAGCT</w:t>
            </w:r>
          </w:p>
        </w:tc>
      </w:tr>
      <w:tr w:rsidR="00C4157B" w:rsidRPr="00B0062B" w14:paraId="50682E2D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CF69680" w14:textId="3797288D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TrsA-Rv</w:t>
            </w:r>
          </w:p>
        </w:tc>
        <w:tc>
          <w:tcPr>
            <w:tcW w:w="12970" w:type="dxa"/>
            <w:shd w:val="clear" w:color="auto" w:fill="auto"/>
          </w:tcPr>
          <w:p w14:paraId="1AF8A895" w14:textId="0D2223FE" w:rsidR="00C4157B" w:rsidRPr="00BB35C3" w:rsidRDefault="001B7BB4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GCTC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u w:val="double"/>
                <w:lang w:val="en-US"/>
              </w:rPr>
              <w:t>GTGATGGTGATGGTGATG</w:t>
            </w:r>
            <w:r w:rsidRPr="001B7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TTTGGACTGTATCCT</w:t>
            </w:r>
          </w:p>
        </w:tc>
      </w:tr>
      <w:tr w:rsidR="00C4157B" w:rsidRPr="00B0062B" w14:paraId="77125A6D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6A03BFB" w14:textId="194C6CB3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Trs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4C29B505" w14:textId="79C09EDD" w:rsidR="00C4157B" w:rsidRPr="00BB35C3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15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</w:t>
            </w:r>
            <w:r w:rsidRPr="00C4157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CATGG</w:t>
            </w:r>
            <w:r w:rsidRPr="005E1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</w:t>
            </w:r>
            <w:r w:rsidR="005E1C33" w:rsidRPr="005E1C33">
              <w:rPr>
                <w:rFonts w:ascii="Times New Roman" w:hAnsi="Times New Roman" w:cs="Times New Roman"/>
                <w:sz w:val="20"/>
                <w:szCs w:val="20"/>
                <w:u w:val="thick"/>
                <w:lang w:val="en-US"/>
              </w:rPr>
              <w:t>CATCACCATCACCATCAC</w:t>
            </w:r>
            <w:r w:rsidRPr="00C415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TATCATTTTGAAGCT</w:t>
            </w:r>
          </w:p>
        </w:tc>
      </w:tr>
      <w:tr w:rsidR="00C4157B" w:rsidRPr="00B0062B" w14:paraId="0436D586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EF23026" w14:textId="3558A6CD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Trs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7C2DCDA3" w14:textId="1249D80C" w:rsidR="00C4157B" w:rsidRPr="00BB35C3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15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</w:t>
            </w:r>
            <w:r w:rsidRPr="00C4157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GCTC</w:t>
            </w:r>
            <w:r w:rsidRPr="00C415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CATTTTTGGACTGTATCCT</w:t>
            </w:r>
          </w:p>
        </w:tc>
      </w:tr>
      <w:tr w:rsidR="00C4157B" w:rsidRPr="00B0062B" w14:paraId="1A5C5659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CDEE2E9" w14:textId="77777777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</w:pPr>
          </w:p>
        </w:tc>
        <w:tc>
          <w:tcPr>
            <w:tcW w:w="12970" w:type="dxa"/>
            <w:shd w:val="clear" w:color="auto" w:fill="auto"/>
          </w:tcPr>
          <w:p w14:paraId="1DB3EB73" w14:textId="77777777" w:rsidR="00C4157B" w:rsidRPr="00BB35C3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157B" w:rsidRPr="004161F2" w14:paraId="37903CB7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06D949B" w14:textId="23AE62F4" w:rsidR="00C4157B" w:rsidRPr="001F3544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F3544">
              <w:rPr>
                <w:rFonts w:ascii="Times New Roman" w:hAnsi="Times New Roman" w:cs="Times New Roman"/>
                <w:lang w:val="en-US"/>
              </w:rPr>
              <w:lastRenderedPageBreak/>
              <w:t>pPTPL</w:t>
            </w:r>
            <w:r>
              <w:rPr>
                <w:rFonts w:ascii="Times New Roman" w:hAnsi="Times New Roman" w:cs="Times New Roman"/>
                <w:lang w:val="en-US"/>
              </w:rPr>
              <w:t>/pPEPL</w:t>
            </w:r>
            <w:r w:rsidRPr="001F3544">
              <w:rPr>
                <w:rFonts w:ascii="Times New Roman" w:hAnsi="Times New Roman" w:cs="Times New Roman"/>
                <w:lang w:val="en-US"/>
              </w:rPr>
              <w:t xml:space="preserve"> cloning primers for promoter mapping</w:t>
            </w:r>
            <w:r w:rsidRPr="001F3544">
              <w:rPr>
                <w:rFonts w:ascii="Times New Roman" w:hAnsi="Times New Roman" w:cs="Times New Roman"/>
                <w:vertAlign w:val="superscript"/>
                <w:lang w:val="en-IE"/>
              </w:rPr>
              <w:t>ᴪ</w:t>
            </w:r>
          </w:p>
        </w:tc>
        <w:tc>
          <w:tcPr>
            <w:tcW w:w="12970" w:type="dxa"/>
            <w:shd w:val="clear" w:color="auto" w:fill="auto"/>
          </w:tcPr>
          <w:p w14:paraId="46EAC4E4" w14:textId="0B465ED2" w:rsidR="00C4157B" w:rsidRPr="001F3544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C4157B" w:rsidRPr="00C34B86" w14:paraId="326DB76B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64A3528" w14:textId="2E03232C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s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57E62030" w14:textId="7FD1EC3B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TTCCTAGTCCTTTCTTATTTG</w:t>
            </w:r>
          </w:p>
        </w:tc>
      </w:tr>
      <w:tr w:rsidR="00C4157B" w:rsidRPr="00C34B86" w14:paraId="49D86573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C73E362" w14:textId="61980099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s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24E6EB2A" w14:textId="34B4231E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ACTGTCCTTTCCCTCTTG</w:t>
            </w:r>
          </w:p>
        </w:tc>
      </w:tr>
      <w:tr w:rsidR="00C4157B" w:rsidRPr="00C34B86" w14:paraId="7C5B3552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848CCC3" w14:textId="23F4D2BF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s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7BE431E6" w14:textId="747FD8C5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GAGGATACAGTCCAAAAATG</w:t>
            </w:r>
          </w:p>
        </w:tc>
      </w:tr>
      <w:tr w:rsidR="00C4157B" w:rsidRPr="00C34B86" w14:paraId="047F4E20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DC088F3" w14:textId="468AFA55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s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3E52AB38" w14:textId="18D51713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AGCTAAACCACTTATCTTTC</w:t>
            </w:r>
          </w:p>
        </w:tc>
      </w:tr>
      <w:tr w:rsidR="00C4157B" w:rsidRPr="00C34B86" w14:paraId="0B7CAFEC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1C8DC6C" w14:textId="43BE7FA4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07-Fw</w:t>
            </w:r>
          </w:p>
        </w:tc>
        <w:tc>
          <w:tcPr>
            <w:tcW w:w="12970" w:type="dxa"/>
            <w:shd w:val="clear" w:color="auto" w:fill="auto"/>
          </w:tcPr>
          <w:p w14:paraId="41BD052F" w14:textId="7329AB17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CCGCCTAAGAATCCTACC</w:t>
            </w:r>
          </w:p>
        </w:tc>
      </w:tr>
      <w:tr w:rsidR="00C4157B" w:rsidRPr="00C34B86" w14:paraId="4DF05491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140196E" w14:textId="188369B7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07-Rv</w:t>
            </w:r>
          </w:p>
        </w:tc>
        <w:tc>
          <w:tcPr>
            <w:tcW w:w="12970" w:type="dxa"/>
            <w:shd w:val="clear" w:color="auto" w:fill="auto"/>
          </w:tcPr>
          <w:p w14:paraId="631C40D7" w14:textId="4928C631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GTTTCCCCTGTTTCAAATG</w:t>
            </w:r>
          </w:p>
        </w:tc>
      </w:tr>
      <w:tr w:rsidR="00C4157B" w:rsidRPr="00C34B86" w14:paraId="48E1E802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538AC5C" w14:textId="075F04B3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09-Fw</w:t>
            </w:r>
          </w:p>
        </w:tc>
        <w:tc>
          <w:tcPr>
            <w:tcW w:w="12970" w:type="dxa"/>
            <w:shd w:val="clear" w:color="auto" w:fill="auto"/>
          </w:tcPr>
          <w:p w14:paraId="0A390783" w14:textId="5DEE20C6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GCTCTACGGATTGTTCAC</w:t>
            </w:r>
          </w:p>
        </w:tc>
      </w:tr>
      <w:tr w:rsidR="00C4157B" w:rsidRPr="00C34B86" w14:paraId="612C48CC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12C655A" w14:textId="3FE88FD0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09-Rv</w:t>
            </w:r>
          </w:p>
        </w:tc>
        <w:tc>
          <w:tcPr>
            <w:tcW w:w="12970" w:type="dxa"/>
            <w:shd w:val="clear" w:color="auto" w:fill="auto"/>
          </w:tcPr>
          <w:p w14:paraId="1F38CD64" w14:textId="117D347A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TTTAAAACTCCGCTATCTAGC</w:t>
            </w:r>
          </w:p>
        </w:tc>
      </w:tr>
      <w:tr w:rsidR="00C4157B" w:rsidRPr="00C34B86" w14:paraId="14A4E75D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CB5D0A0" w14:textId="14E083A0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10-Fw</w:t>
            </w:r>
          </w:p>
        </w:tc>
        <w:tc>
          <w:tcPr>
            <w:tcW w:w="12970" w:type="dxa"/>
            <w:shd w:val="clear" w:color="auto" w:fill="auto"/>
          </w:tcPr>
          <w:p w14:paraId="761166E2" w14:textId="1786686D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TTAGAGAAGAAGGGCTATG</w:t>
            </w:r>
          </w:p>
        </w:tc>
      </w:tr>
      <w:tr w:rsidR="00C4157B" w:rsidRPr="00C34B86" w14:paraId="2625168F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D7D53A3" w14:textId="4C088F45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10-Rv</w:t>
            </w:r>
          </w:p>
        </w:tc>
        <w:tc>
          <w:tcPr>
            <w:tcW w:w="12970" w:type="dxa"/>
            <w:shd w:val="clear" w:color="auto" w:fill="auto"/>
          </w:tcPr>
          <w:p w14:paraId="3BFE4EE2" w14:textId="46092049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ACGCCATATTTATTTGTGAC</w:t>
            </w:r>
          </w:p>
        </w:tc>
      </w:tr>
      <w:tr w:rsidR="00C4157B" w:rsidRPr="00C34B86" w14:paraId="6FE197CC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D4EA605" w14:textId="1B4BF2D5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12-Fw</w:t>
            </w:r>
          </w:p>
        </w:tc>
        <w:tc>
          <w:tcPr>
            <w:tcW w:w="12970" w:type="dxa"/>
            <w:shd w:val="clear" w:color="auto" w:fill="auto"/>
          </w:tcPr>
          <w:p w14:paraId="3D43DF7D" w14:textId="77403689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AATTAGAGGCATTACAAAGG</w:t>
            </w:r>
          </w:p>
        </w:tc>
      </w:tr>
      <w:tr w:rsidR="00C4157B" w:rsidRPr="00C34B86" w14:paraId="6D33CD7F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3CAB390" w14:textId="29CB7818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12-Rv</w:t>
            </w:r>
          </w:p>
        </w:tc>
        <w:tc>
          <w:tcPr>
            <w:tcW w:w="12970" w:type="dxa"/>
            <w:shd w:val="clear" w:color="auto" w:fill="auto"/>
          </w:tcPr>
          <w:p w14:paraId="02576113" w14:textId="6D685A75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TTTTTCATAGACGGAAGTAGG</w:t>
            </w:r>
          </w:p>
        </w:tc>
      </w:tr>
      <w:tr w:rsidR="00C4157B" w:rsidRPr="00C34B86" w14:paraId="5B47E56F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DA02E78" w14:textId="6C255DE2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13-Fw</w:t>
            </w:r>
          </w:p>
        </w:tc>
        <w:tc>
          <w:tcPr>
            <w:tcW w:w="12970" w:type="dxa"/>
            <w:shd w:val="clear" w:color="auto" w:fill="auto"/>
          </w:tcPr>
          <w:p w14:paraId="25236E36" w14:textId="29669E9E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ATTCTACAGGTGAACCTATC</w:t>
            </w:r>
          </w:p>
        </w:tc>
      </w:tr>
      <w:tr w:rsidR="00C4157B" w:rsidRPr="00C34B86" w14:paraId="3DF367C7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11F7F44" w14:textId="525729FA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pPEPL::Utrs13-Rv</w:t>
            </w:r>
          </w:p>
        </w:tc>
        <w:tc>
          <w:tcPr>
            <w:tcW w:w="12970" w:type="dxa"/>
            <w:shd w:val="clear" w:color="auto" w:fill="auto"/>
          </w:tcPr>
          <w:p w14:paraId="30621604" w14:textId="76AF860D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TGATTGGTGCGCTAATTC</w:t>
            </w:r>
          </w:p>
        </w:tc>
      </w:tr>
      <w:tr w:rsidR="00C4157B" w:rsidRPr="00C34B86" w14:paraId="2632B833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844F930" w14:textId="0E6B3EC1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15-Fw</w:t>
            </w:r>
          </w:p>
        </w:tc>
        <w:tc>
          <w:tcPr>
            <w:tcW w:w="12970" w:type="dxa"/>
            <w:shd w:val="clear" w:color="auto" w:fill="auto"/>
          </w:tcPr>
          <w:p w14:paraId="2918599E" w14:textId="7E8F9F95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TTGACGACAAAGACCTTCC</w:t>
            </w:r>
          </w:p>
        </w:tc>
      </w:tr>
      <w:tr w:rsidR="00C4157B" w:rsidRPr="00C34B86" w14:paraId="4C25870A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8D277FA" w14:textId="69C44D48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15-Rv</w:t>
            </w:r>
          </w:p>
        </w:tc>
        <w:tc>
          <w:tcPr>
            <w:tcW w:w="12970" w:type="dxa"/>
            <w:shd w:val="clear" w:color="auto" w:fill="auto"/>
          </w:tcPr>
          <w:p w14:paraId="4D5189EF" w14:textId="22E69A60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AATGAATAATCCTGCTACAAG</w:t>
            </w:r>
          </w:p>
        </w:tc>
      </w:tr>
      <w:tr w:rsidR="00C4157B" w:rsidRPr="00C34B86" w14:paraId="37027D56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E0A3A5F" w14:textId="62E5D26C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19-Fw</w:t>
            </w:r>
          </w:p>
        </w:tc>
        <w:tc>
          <w:tcPr>
            <w:tcW w:w="12970" w:type="dxa"/>
            <w:shd w:val="clear" w:color="auto" w:fill="auto"/>
          </w:tcPr>
          <w:p w14:paraId="196E4966" w14:textId="09B55BEA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CGCAAAAAAACTCTACGAAG</w:t>
            </w:r>
          </w:p>
        </w:tc>
      </w:tr>
      <w:tr w:rsidR="00C4157B" w:rsidRPr="00C34B86" w14:paraId="3522A407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F61A932" w14:textId="494799B5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19-Rv</w:t>
            </w:r>
          </w:p>
        </w:tc>
        <w:tc>
          <w:tcPr>
            <w:tcW w:w="12970" w:type="dxa"/>
            <w:shd w:val="clear" w:color="auto" w:fill="auto"/>
          </w:tcPr>
          <w:p w14:paraId="30A49631" w14:textId="6BBE151D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GAGAAATGCTATTACTCCTAAG</w:t>
            </w:r>
          </w:p>
        </w:tc>
      </w:tr>
      <w:tr w:rsidR="00C4157B" w:rsidRPr="00C34B86" w14:paraId="1185BEE0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D1194C3" w14:textId="71640A90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20-Fw</w:t>
            </w:r>
          </w:p>
        </w:tc>
        <w:tc>
          <w:tcPr>
            <w:tcW w:w="12970" w:type="dxa"/>
            <w:shd w:val="clear" w:color="auto" w:fill="auto"/>
          </w:tcPr>
          <w:p w14:paraId="6684D900" w14:textId="3890D477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GCGCAGTTAAAAAAGTACG</w:t>
            </w:r>
          </w:p>
        </w:tc>
      </w:tr>
      <w:tr w:rsidR="00C4157B" w:rsidRPr="00C34B86" w14:paraId="533DEB82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6E172EE" w14:textId="7173B940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20-Rv</w:t>
            </w:r>
          </w:p>
        </w:tc>
        <w:tc>
          <w:tcPr>
            <w:tcW w:w="12970" w:type="dxa"/>
            <w:shd w:val="clear" w:color="auto" w:fill="auto"/>
          </w:tcPr>
          <w:p w14:paraId="5202DF50" w14:textId="2133D506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TGCATAGACAATAAGTTTTCTC</w:t>
            </w:r>
          </w:p>
        </w:tc>
      </w:tr>
      <w:tr w:rsidR="00C4157B" w:rsidRPr="00C34B86" w14:paraId="2517E6BD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5750F17" w14:textId="541213C9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22-Fw</w:t>
            </w:r>
          </w:p>
        </w:tc>
        <w:tc>
          <w:tcPr>
            <w:tcW w:w="12970" w:type="dxa"/>
            <w:shd w:val="clear" w:color="auto" w:fill="auto"/>
          </w:tcPr>
          <w:p w14:paraId="56D0D8BE" w14:textId="7B15B5D4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AAAACCGTTCATATTCTGAC</w:t>
            </w:r>
          </w:p>
        </w:tc>
      </w:tr>
      <w:tr w:rsidR="00C4157B" w:rsidRPr="00C34B86" w14:paraId="123F02EF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D11579C" w14:textId="6272C55A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22-Rv</w:t>
            </w:r>
          </w:p>
        </w:tc>
        <w:tc>
          <w:tcPr>
            <w:tcW w:w="12970" w:type="dxa"/>
            <w:shd w:val="clear" w:color="auto" w:fill="auto"/>
          </w:tcPr>
          <w:p w14:paraId="2D5ADF8E" w14:textId="168CE2C5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CATACAAGGACAATTAGAAG</w:t>
            </w:r>
          </w:p>
        </w:tc>
      </w:tr>
      <w:tr w:rsidR="00C4157B" w:rsidRPr="00C34B86" w14:paraId="315BAD8A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8942701" w14:textId="5EDC0640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24-Fw</w:t>
            </w:r>
          </w:p>
        </w:tc>
        <w:tc>
          <w:tcPr>
            <w:tcW w:w="12970" w:type="dxa"/>
            <w:shd w:val="clear" w:color="auto" w:fill="auto"/>
          </w:tcPr>
          <w:p w14:paraId="56A920C9" w14:textId="0A55C127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TTCCAACGCTACTCGAATG</w:t>
            </w:r>
          </w:p>
        </w:tc>
      </w:tr>
      <w:tr w:rsidR="00C4157B" w:rsidRPr="00C34B86" w14:paraId="70D32A6B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315688D" w14:textId="2F006670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Utrs24-Rv</w:t>
            </w:r>
          </w:p>
        </w:tc>
        <w:tc>
          <w:tcPr>
            <w:tcW w:w="12970" w:type="dxa"/>
            <w:shd w:val="clear" w:color="auto" w:fill="auto"/>
          </w:tcPr>
          <w:p w14:paraId="0758B2E2" w14:textId="643AF060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3732F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GCTTGATTGGGTTTTTCTG</w:t>
            </w:r>
          </w:p>
        </w:tc>
      </w:tr>
      <w:tr w:rsidR="00C4157B" w:rsidRPr="00C34B86" w14:paraId="25402F4E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073C1D9" w14:textId="736FAEEA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U</w:t>
            </w:r>
            <w:r w:rsidR="00B068A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sA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13E076F4" w14:textId="5612C320" w:rsidR="00C4157B" w:rsidRPr="003732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7418C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7418C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CCGAATATAAAGCCCTTTATG</w:t>
            </w:r>
          </w:p>
        </w:tc>
      </w:tr>
      <w:tr w:rsidR="00C4157B" w:rsidRPr="00C34B86" w14:paraId="077B9264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64679DF" w14:textId="04C1052E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EPL::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U</w:t>
            </w:r>
            <w:r w:rsidR="00B068A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sA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08BE4C23" w14:textId="110E61D1" w:rsidR="00C4157B" w:rsidRPr="003732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7418C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CD688A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7418C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CACTTTTTTTACGTCTATAGTAT</w:t>
            </w:r>
          </w:p>
        </w:tc>
      </w:tr>
      <w:tr w:rsidR="00C4157B" w:rsidRPr="00C34B86" w14:paraId="4C6482A2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2313532" w14:textId="452E9F16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L::Utra20-Fw</w:t>
            </w:r>
          </w:p>
        </w:tc>
        <w:tc>
          <w:tcPr>
            <w:tcW w:w="12970" w:type="dxa"/>
            <w:shd w:val="clear" w:color="auto" w:fill="auto"/>
          </w:tcPr>
          <w:p w14:paraId="74D28C7D" w14:textId="0D6218C5" w:rsidR="00C4157B" w:rsidRPr="007418C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35448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635448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635448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CAACGATTAAGTTATGAACAAAA</w:t>
            </w:r>
          </w:p>
        </w:tc>
      </w:tr>
      <w:tr w:rsidR="00C4157B" w:rsidRPr="00C34B86" w14:paraId="365146EB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FCC8AC9" w14:textId="14B545FA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L::Utra20-Rv</w:t>
            </w:r>
          </w:p>
        </w:tc>
        <w:tc>
          <w:tcPr>
            <w:tcW w:w="12970" w:type="dxa"/>
            <w:shd w:val="clear" w:color="auto" w:fill="auto"/>
          </w:tcPr>
          <w:p w14:paraId="34F501C2" w14:textId="1A2426DF" w:rsidR="00C4157B" w:rsidRPr="007418C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35448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635448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635448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GTTTACTCCTTTCTATAACTACT</w:t>
            </w:r>
          </w:p>
        </w:tc>
      </w:tr>
      <w:tr w:rsidR="00C4157B" w:rsidRPr="00C34B86" w14:paraId="553F2003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D927ED5" w14:textId="02973E16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L::Utra19-Fw</w:t>
            </w:r>
          </w:p>
        </w:tc>
        <w:tc>
          <w:tcPr>
            <w:tcW w:w="12970" w:type="dxa"/>
            <w:shd w:val="clear" w:color="auto" w:fill="auto"/>
          </w:tcPr>
          <w:p w14:paraId="2818AA04" w14:textId="11D79E2F" w:rsidR="00C4157B" w:rsidRPr="007418C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GCACA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GCTAATAGCCTTAAAAAA</w:t>
            </w:r>
          </w:p>
        </w:tc>
      </w:tr>
      <w:tr w:rsidR="00C4157B" w:rsidRPr="00C34B86" w14:paraId="14D18FE7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A33E48E" w14:textId="43EF6700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pPTPL::Utra19-Rv</w:t>
            </w:r>
          </w:p>
        </w:tc>
        <w:tc>
          <w:tcPr>
            <w:tcW w:w="12970" w:type="dxa"/>
            <w:shd w:val="clear" w:color="auto" w:fill="auto"/>
          </w:tcPr>
          <w:p w14:paraId="23D3F102" w14:textId="74A978ED" w:rsidR="00C4157B" w:rsidRPr="007418C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TCATA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CTTACCACTTCTTTCA</w:t>
            </w:r>
          </w:p>
        </w:tc>
      </w:tr>
      <w:tr w:rsidR="00C4157B" w:rsidRPr="00C34B86" w14:paraId="62C746C6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D2CE4EA" w14:textId="2219A283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L::Utra15-Fw</w:t>
            </w:r>
          </w:p>
        </w:tc>
        <w:tc>
          <w:tcPr>
            <w:tcW w:w="12970" w:type="dxa"/>
            <w:shd w:val="clear" w:color="auto" w:fill="auto"/>
          </w:tcPr>
          <w:p w14:paraId="7E56CB6E" w14:textId="6A70F053" w:rsidR="00C4157B" w:rsidRPr="007418C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GCACG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ATTAAAAAAATAGCTTTCGGG</w:t>
            </w:r>
          </w:p>
        </w:tc>
      </w:tr>
      <w:tr w:rsidR="00C4157B" w:rsidRPr="00C34B86" w14:paraId="62F8C420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1A996A2" w14:textId="420AD36E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L::Utra15-Rv</w:t>
            </w:r>
          </w:p>
        </w:tc>
        <w:tc>
          <w:tcPr>
            <w:tcW w:w="12970" w:type="dxa"/>
            <w:shd w:val="clear" w:color="auto" w:fill="auto"/>
          </w:tcPr>
          <w:p w14:paraId="62048896" w14:textId="3D41FB54" w:rsidR="00C4157B" w:rsidRPr="007418C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GCAG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TTTTTTGCCTTTCTTTTTTG</w:t>
            </w:r>
          </w:p>
        </w:tc>
      </w:tr>
      <w:tr w:rsidR="00C4157B" w:rsidRPr="00C34B86" w14:paraId="7AEF7533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D502FC6" w14:textId="149D8CB6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L::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5845703B" w14:textId="4B047B09" w:rsidR="00C4157B" w:rsidRPr="007418C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TCGGTAGCTTTAATTACTGG</w:t>
            </w:r>
          </w:p>
        </w:tc>
      </w:tr>
      <w:tr w:rsidR="00C4157B" w:rsidRPr="00C34B86" w14:paraId="163DEFED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2D627E8" w14:textId="14BA2DA1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L::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0CC5AB01" w14:textId="06EDE907" w:rsidR="00C4157B" w:rsidRPr="007418C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CTACTTTAACAGTTGAACTAG</w:t>
            </w:r>
          </w:p>
        </w:tc>
      </w:tr>
      <w:tr w:rsidR="00C4157B" w:rsidRPr="00C34B86" w14:paraId="09121E2F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486C7AB" w14:textId="38574E3B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L::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aF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51A6DA50" w14:textId="6499F6CA" w:rsidR="00C4157B" w:rsidRPr="007418C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GCAG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TAGCTTTAGATAACTAAT</w:t>
            </w:r>
          </w:p>
        </w:tc>
      </w:tr>
      <w:tr w:rsidR="00C4157B" w:rsidRPr="00C34B86" w14:paraId="070C105E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D89D9B2" w14:textId="6B1D4DE6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L::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aF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5C717115" w14:textId="16C4CCBD" w:rsidR="00C4157B" w:rsidRPr="007418C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GCAGG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TTAAACCTCCTTATAGT</w:t>
            </w:r>
          </w:p>
        </w:tc>
      </w:tr>
      <w:tr w:rsidR="00C4157B" w:rsidRPr="00C34B86" w14:paraId="5147A120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58F848F" w14:textId="76AEAD86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L::Utra06-Fw</w:t>
            </w:r>
          </w:p>
        </w:tc>
        <w:tc>
          <w:tcPr>
            <w:tcW w:w="12970" w:type="dxa"/>
            <w:shd w:val="clear" w:color="auto" w:fill="auto"/>
          </w:tcPr>
          <w:p w14:paraId="1DDD63BA" w14:textId="6EA17A06" w:rsidR="00C4157B" w:rsidRPr="007418C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GCAG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TGATGAAAAAGTTATCC</w:t>
            </w:r>
          </w:p>
        </w:tc>
      </w:tr>
      <w:tr w:rsidR="00C4157B" w:rsidRPr="00C34B86" w14:paraId="2128114D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020CC4A" w14:textId="11F57D2A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L::Utra06-Rv</w:t>
            </w:r>
          </w:p>
        </w:tc>
        <w:tc>
          <w:tcPr>
            <w:tcW w:w="12970" w:type="dxa"/>
            <w:shd w:val="clear" w:color="auto" w:fill="auto"/>
          </w:tcPr>
          <w:p w14:paraId="2549F426" w14:textId="180BB621" w:rsidR="00C4157B" w:rsidRPr="007418C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GCATA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TTTTCCCTACTTTCAT</w:t>
            </w:r>
          </w:p>
        </w:tc>
      </w:tr>
      <w:tr w:rsidR="00C4157B" w:rsidRPr="00C34B86" w14:paraId="4FEB63A6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A732FB4" w14:textId="074C6B49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L::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aA</w:t>
            </w:r>
            <w:r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1FF9DEF7" w14:textId="5EACA860" w:rsidR="00C4157B" w:rsidRPr="007418C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CCGAAGAGGAAGTTAAAAATT</w:t>
            </w:r>
          </w:p>
        </w:tc>
      </w:tr>
      <w:tr w:rsidR="00C4157B" w:rsidRPr="00C34B86" w14:paraId="541A64C4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0E96713" w14:textId="4D36EE82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L::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aA</w:t>
            </w:r>
            <w:r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052413DB" w14:textId="2883A481" w:rsidR="00C4157B" w:rsidRPr="007418C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TCGAC</w:t>
            </w:r>
            <w:r w:rsidRPr="001F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TTGTCAACCTCTCAAATTTC</w:t>
            </w:r>
          </w:p>
        </w:tc>
      </w:tr>
      <w:tr w:rsidR="00C4157B" w:rsidRPr="00C34B86" w14:paraId="454A243A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B94B6EF" w14:textId="77777777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70" w:type="dxa"/>
            <w:shd w:val="clear" w:color="auto" w:fill="auto"/>
          </w:tcPr>
          <w:p w14:paraId="433AE403" w14:textId="77777777" w:rsidR="00C4157B" w:rsidRPr="007418C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C4157B" w:rsidRPr="00C34B86" w14:paraId="02E23B57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DC909C1" w14:textId="57D5121B" w:rsidR="00C4157B" w:rsidRPr="00EE725F" w:rsidRDefault="00C4157B" w:rsidP="004161F2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B0913">
              <w:rPr>
                <w:rFonts w:ascii="Times New Roman" w:hAnsi="Times New Roman" w:cs="Times New Roman"/>
                <w:lang w:val="en-US"/>
              </w:rPr>
              <w:t>Template primer extension primers</w:t>
            </w:r>
          </w:p>
        </w:tc>
        <w:tc>
          <w:tcPr>
            <w:tcW w:w="12970" w:type="dxa"/>
            <w:shd w:val="clear" w:color="auto" w:fill="auto"/>
          </w:tcPr>
          <w:p w14:paraId="54881032" w14:textId="65B189C8" w:rsidR="00C4157B" w:rsidRPr="00EE725F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E"/>
              </w:rPr>
            </w:pPr>
          </w:p>
        </w:tc>
      </w:tr>
      <w:tr w:rsidR="00C4157B" w:rsidRPr="00C34B86" w14:paraId="777E1565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85F93B5" w14:textId="47D869B2" w:rsidR="00C4157B" w:rsidRPr="00096040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trs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15B2629E" w14:textId="72C88DAC" w:rsidR="00C4157B" w:rsidRPr="007418C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A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GTTTTTGTTGTCCAATTTTTC</w:t>
            </w:r>
          </w:p>
        </w:tc>
      </w:tr>
      <w:tr w:rsidR="00C4157B" w:rsidRPr="00C34B86" w14:paraId="539DD7C3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FD7D767" w14:textId="7AA27741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trs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666F3700" w14:textId="539AE3C5" w:rsidR="00C4157B" w:rsidRPr="007418C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A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TTTGTTCCGTTTCTTTTAAGTC</w:t>
            </w:r>
          </w:p>
        </w:tc>
      </w:tr>
      <w:tr w:rsidR="00C4157B" w:rsidRPr="00C34B86" w14:paraId="64FF4742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3F7A305" w14:textId="02054B86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Temptrs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2E35E783" w14:textId="319E3CE2" w:rsidR="00C4157B" w:rsidRPr="007418C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A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CTTTCCAAGGCATTATCC</w:t>
            </w:r>
          </w:p>
        </w:tc>
      </w:tr>
      <w:tr w:rsidR="00C4157B" w:rsidRPr="00C34B86" w14:paraId="3C0310AE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A77B172" w14:textId="613EFBE7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trs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1CDF4266" w14:textId="4BE695A3" w:rsidR="00C4157B" w:rsidRPr="007418C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A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TGTTCTTGTTTAGGGACTTC</w:t>
            </w:r>
          </w:p>
        </w:tc>
      </w:tr>
      <w:tr w:rsidR="00C4157B" w:rsidRPr="00C34B86" w14:paraId="2ED86CC0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8DA9310" w14:textId="242D41C8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trs22-Fw</w:t>
            </w:r>
          </w:p>
        </w:tc>
        <w:tc>
          <w:tcPr>
            <w:tcW w:w="12970" w:type="dxa"/>
            <w:shd w:val="clear" w:color="auto" w:fill="auto"/>
          </w:tcPr>
          <w:p w14:paraId="44489066" w14:textId="6C019A8C" w:rsidR="00C4157B" w:rsidRPr="007418C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A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ATATGGCATTGGTGTAGG</w:t>
            </w:r>
          </w:p>
        </w:tc>
      </w:tr>
      <w:tr w:rsidR="00C4157B" w:rsidRPr="00C34B86" w14:paraId="4A576118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437793D" w14:textId="09BE0590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trs22-Rv</w:t>
            </w:r>
          </w:p>
        </w:tc>
        <w:tc>
          <w:tcPr>
            <w:tcW w:w="12970" w:type="dxa"/>
            <w:shd w:val="clear" w:color="auto" w:fill="auto"/>
          </w:tcPr>
          <w:p w14:paraId="2F32C90A" w14:textId="04188A95" w:rsidR="00C4157B" w:rsidRPr="007418C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A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CGCCTATCGCTAACTC</w:t>
            </w:r>
          </w:p>
        </w:tc>
      </w:tr>
      <w:tr w:rsidR="00C4157B" w:rsidRPr="00C34B86" w14:paraId="41BF5E8A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950B586" w14:textId="1C2D9E39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trs24-Fw</w:t>
            </w:r>
          </w:p>
        </w:tc>
        <w:tc>
          <w:tcPr>
            <w:tcW w:w="12970" w:type="dxa"/>
            <w:shd w:val="clear" w:color="auto" w:fill="auto"/>
          </w:tcPr>
          <w:p w14:paraId="2850E073" w14:textId="3E4BFEF5" w:rsidR="00C4157B" w:rsidRPr="007418C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A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TTATTGTCGGTATGTTTTCC</w:t>
            </w:r>
          </w:p>
        </w:tc>
      </w:tr>
      <w:tr w:rsidR="00C4157B" w:rsidRPr="00C34B86" w14:paraId="44F759BF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7CC0572" w14:textId="4B385BAB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trs24-Rv</w:t>
            </w:r>
          </w:p>
        </w:tc>
        <w:tc>
          <w:tcPr>
            <w:tcW w:w="12970" w:type="dxa"/>
            <w:shd w:val="clear" w:color="auto" w:fill="auto"/>
          </w:tcPr>
          <w:p w14:paraId="18F9DF47" w14:textId="49CE2B2F" w:rsidR="00C4157B" w:rsidRPr="007418C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A354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TGTTGCTGTAGAAAATCATC</w:t>
            </w:r>
          </w:p>
        </w:tc>
      </w:tr>
      <w:tr w:rsidR="00C4157B" w:rsidRPr="00C34B86" w14:paraId="3082565D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C78D5A4" w14:textId="51C67F2F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</w:t>
            </w:r>
            <w:r w:rsidR="00B068A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sA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52A8CB0B" w14:textId="2F9DB545" w:rsidR="00C4157B" w:rsidRPr="007418C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0439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GACCTATTAAGTGGCAAAAC</w:t>
            </w:r>
          </w:p>
        </w:tc>
      </w:tr>
      <w:tr w:rsidR="00C4157B" w:rsidRPr="00C34B86" w14:paraId="29086079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3EEDE10" w14:textId="6A314766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</w:t>
            </w:r>
            <w:r w:rsidR="00B068A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sA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5DC9FD54" w14:textId="27603F60" w:rsidR="00C4157B" w:rsidRPr="007418C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0439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TTCGGTTGTATTGTATTTTTTCT</w:t>
            </w:r>
          </w:p>
        </w:tc>
      </w:tr>
      <w:tr w:rsidR="00C4157B" w:rsidRPr="00C34B86" w14:paraId="4B4CCCC7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4B4CF39" w14:textId="1831F6DC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tra20-Fw</w:t>
            </w:r>
          </w:p>
        </w:tc>
        <w:tc>
          <w:tcPr>
            <w:tcW w:w="12970" w:type="dxa"/>
            <w:shd w:val="clear" w:color="auto" w:fill="auto"/>
          </w:tcPr>
          <w:p w14:paraId="777E81F7" w14:textId="36CC79A4" w:rsidR="00C4157B" w:rsidRPr="0040439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B091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TTTCGCATCATCTGTAAATC</w:t>
            </w:r>
          </w:p>
        </w:tc>
      </w:tr>
      <w:tr w:rsidR="00C4157B" w:rsidRPr="00C34B86" w14:paraId="13F7172D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CC1E581" w14:textId="544F6046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tra20-Rv</w:t>
            </w:r>
          </w:p>
        </w:tc>
        <w:tc>
          <w:tcPr>
            <w:tcW w:w="12970" w:type="dxa"/>
            <w:shd w:val="clear" w:color="auto" w:fill="auto"/>
          </w:tcPr>
          <w:p w14:paraId="158E6CF8" w14:textId="40924FF3" w:rsidR="00C4157B" w:rsidRPr="0040439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B091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CAATTACCGAATGCTTCC</w:t>
            </w:r>
          </w:p>
        </w:tc>
      </w:tr>
      <w:tr w:rsidR="00C4157B" w:rsidRPr="00C34B86" w14:paraId="36597C2A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7C6C4F7" w14:textId="5F5E9FC7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tr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2F7F0116" w14:textId="437B1DF7" w:rsidR="00C4157B" w:rsidRPr="0040439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B091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TTCAAATTGCCGAAAGTATG</w:t>
            </w:r>
          </w:p>
        </w:tc>
      </w:tr>
      <w:tr w:rsidR="00C4157B" w:rsidRPr="00C34B86" w14:paraId="40873D86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02A4FB8" w14:textId="24817B2B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tr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7240F1C0" w14:textId="4928CE81" w:rsidR="00C4157B" w:rsidRPr="0040439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B091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TCATGCCACAAACTTTTGC</w:t>
            </w:r>
          </w:p>
        </w:tc>
      </w:tr>
      <w:tr w:rsidR="00C4157B" w:rsidRPr="00C34B86" w14:paraId="6E6A8FDE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490B547" w14:textId="63500FD9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traA</w:t>
            </w:r>
            <w:r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2970" w:type="dxa"/>
            <w:shd w:val="clear" w:color="auto" w:fill="auto"/>
          </w:tcPr>
          <w:p w14:paraId="0E870F81" w14:textId="436C8737" w:rsidR="00C4157B" w:rsidRPr="0040439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B091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ATGGAGATGTTAGAAGAAATG</w:t>
            </w:r>
          </w:p>
        </w:tc>
      </w:tr>
      <w:tr w:rsidR="00C4157B" w:rsidRPr="00C34B86" w14:paraId="3219A4FD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30073DB" w14:textId="22820C50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emptraA</w:t>
            </w:r>
            <w:r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2970" w:type="dxa"/>
            <w:shd w:val="clear" w:color="auto" w:fill="auto"/>
          </w:tcPr>
          <w:p w14:paraId="736984D4" w14:textId="28D09A05" w:rsidR="00C4157B" w:rsidRPr="0040439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B091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AATTCCCTAGTTTTTGTTCAG</w:t>
            </w:r>
          </w:p>
        </w:tc>
      </w:tr>
      <w:tr w:rsidR="00C4157B" w:rsidRPr="00C34B86" w14:paraId="4FFD71D3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510E4B0" w14:textId="77777777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70" w:type="dxa"/>
            <w:shd w:val="clear" w:color="auto" w:fill="auto"/>
          </w:tcPr>
          <w:p w14:paraId="24223950" w14:textId="77777777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C4157B" w:rsidRPr="00C34B86" w14:paraId="125976D3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7BC4CED" w14:textId="4E165C1B" w:rsidR="00C4157B" w:rsidRPr="00EE725F" w:rsidRDefault="00C4157B" w:rsidP="004161F2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050CD">
              <w:rPr>
                <w:rFonts w:ascii="Times New Roman" w:hAnsi="Times New Roman" w:cs="Times New Roman"/>
                <w:lang w:val="en-US"/>
              </w:rPr>
              <w:lastRenderedPageBreak/>
              <w:t>IRD labeled primer extension primers</w:t>
            </w:r>
          </w:p>
        </w:tc>
        <w:tc>
          <w:tcPr>
            <w:tcW w:w="12970" w:type="dxa"/>
            <w:shd w:val="clear" w:color="auto" w:fill="auto"/>
          </w:tcPr>
          <w:p w14:paraId="7DDFEB79" w14:textId="04EBE888" w:rsidR="00C4157B" w:rsidRPr="00EE725F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E"/>
              </w:rPr>
            </w:pPr>
          </w:p>
        </w:tc>
      </w:tr>
      <w:tr w:rsidR="00C4157B" w:rsidRPr="00C34B86" w14:paraId="1D40C70B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B1781B6" w14:textId="78D1C326" w:rsidR="00C4157B" w:rsidRPr="001D5A4E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rimext_Ut</w:t>
            </w:r>
            <w:r w:rsidRPr="001D5A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rsA</w:t>
            </w:r>
            <w:proofErr w:type="spellEnd"/>
          </w:p>
        </w:tc>
        <w:tc>
          <w:tcPr>
            <w:tcW w:w="12970" w:type="dxa"/>
            <w:shd w:val="clear" w:color="auto" w:fill="auto"/>
          </w:tcPr>
          <w:p w14:paraId="7FD804E5" w14:textId="74650A5A" w:rsidR="00C4157B" w:rsidRPr="00F41765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 TTAGCTTCAAAATGATAAATAGTC</w:t>
            </w:r>
          </w:p>
        </w:tc>
      </w:tr>
      <w:tr w:rsidR="00C4157B" w:rsidRPr="00C34B86" w14:paraId="19DD586E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B57DBEE" w14:textId="31070C87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rimext_Ut</w:t>
            </w:r>
            <w:r w:rsidRPr="001D5A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rs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</w:t>
            </w:r>
            <w:proofErr w:type="spellEnd"/>
          </w:p>
        </w:tc>
        <w:tc>
          <w:tcPr>
            <w:tcW w:w="12970" w:type="dxa"/>
            <w:shd w:val="clear" w:color="auto" w:fill="auto"/>
          </w:tcPr>
          <w:p w14:paraId="049D1939" w14:textId="6D2FD471" w:rsidR="00C4157B" w:rsidRPr="00F41765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 CAAGCTAAACCACTTATCTTTC</w:t>
            </w:r>
          </w:p>
        </w:tc>
      </w:tr>
      <w:tr w:rsidR="00C4157B" w:rsidRPr="00C34B86" w14:paraId="3292FF65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2EE147B" w14:textId="72EEDC59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rimext_Ut</w:t>
            </w:r>
            <w:r w:rsidRPr="001D5A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rs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22</w:t>
            </w:r>
          </w:p>
        </w:tc>
        <w:tc>
          <w:tcPr>
            <w:tcW w:w="12970" w:type="dxa"/>
            <w:shd w:val="clear" w:color="auto" w:fill="auto"/>
          </w:tcPr>
          <w:p w14:paraId="22946929" w14:textId="419D2084" w:rsidR="00C4157B" w:rsidRPr="00F41765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 GCACTCCGCTTATTATTTTTTTC</w:t>
            </w:r>
          </w:p>
        </w:tc>
      </w:tr>
      <w:tr w:rsidR="00C4157B" w:rsidRPr="00C34B86" w14:paraId="556E7503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5BE3024" w14:textId="29901CAD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5A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imext_Utrs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24</w:t>
            </w:r>
          </w:p>
        </w:tc>
        <w:tc>
          <w:tcPr>
            <w:tcW w:w="12970" w:type="dxa"/>
            <w:shd w:val="clear" w:color="auto" w:fill="auto"/>
          </w:tcPr>
          <w:p w14:paraId="1C49C745" w14:textId="730652E3" w:rsidR="00C4157B" w:rsidRPr="00F41765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 TTTCTGCTAAAATAACAATGTGC</w:t>
            </w:r>
          </w:p>
        </w:tc>
      </w:tr>
      <w:tr w:rsidR="00C4157B" w:rsidRPr="00C34B86" w14:paraId="6B2764BA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2B97207" w14:textId="5DA8EF30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1D5A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imext_U</w:t>
            </w:r>
            <w:r w:rsidR="00B068A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sAR</w:t>
            </w:r>
            <w:proofErr w:type="spellEnd"/>
          </w:p>
        </w:tc>
        <w:tc>
          <w:tcPr>
            <w:tcW w:w="12970" w:type="dxa"/>
            <w:shd w:val="clear" w:color="auto" w:fill="auto"/>
          </w:tcPr>
          <w:p w14:paraId="2F5857A7" w14:textId="6F6EE286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IRD700/ CGTCTATAGTATACAAGAATTTTTT</w:t>
            </w:r>
          </w:p>
        </w:tc>
      </w:tr>
      <w:tr w:rsidR="00C4157B" w:rsidRPr="00C34B86" w14:paraId="77C6F720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05AB7AD" w14:textId="5AE96269" w:rsidR="00C4157B" w:rsidRPr="001D5A4E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rimext_Ut</w:t>
            </w:r>
            <w:r w:rsidRPr="001D5A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a20</w:t>
            </w:r>
          </w:p>
        </w:tc>
        <w:tc>
          <w:tcPr>
            <w:tcW w:w="12970" w:type="dxa"/>
            <w:shd w:val="clear" w:color="auto" w:fill="auto"/>
          </w:tcPr>
          <w:p w14:paraId="634561D4" w14:textId="7A55C9A3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5IRD700/ </w:t>
            </w:r>
            <w:r w:rsidRPr="00C37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ACCCTCTAAAAATGTATACCAA</w:t>
            </w:r>
          </w:p>
        </w:tc>
      </w:tr>
      <w:tr w:rsidR="00C4157B" w:rsidRPr="00C34B86" w14:paraId="4BC4151A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2DB686D" w14:textId="70167A81" w:rsidR="00C4157B" w:rsidRPr="001D5A4E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rimext_Ut</w:t>
            </w:r>
            <w:r w:rsidRPr="001D5A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aL</w:t>
            </w:r>
            <w:proofErr w:type="spellEnd"/>
          </w:p>
        </w:tc>
        <w:tc>
          <w:tcPr>
            <w:tcW w:w="12970" w:type="dxa"/>
            <w:shd w:val="clear" w:color="auto" w:fill="auto"/>
          </w:tcPr>
          <w:p w14:paraId="2641F797" w14:textId="482572DE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5IRD700/ </w:t>
            </w:r>
            <w:r w:rsidRPr="00C37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TCCTAAAACTTTAAATAAGTC</w:t>
            </w:r>
          </w:p>
        </w:tc>
      </w:tr>
      <w:tr w:rsidR="00C4157B" w:rsidRPr="00C34B86" w14:paraId="44A8B27E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9FF0FE0" w14:textId="4AAB1315" w:rsidR="00C4157B" w:rsidRPr="00C378C1" w:rsidRDefault="00C4157B" w:rsidP="004161F2">
            <w:pPr>
              <w:spacing w:line="480" w:lineRule="auto"/>
              <w:rPr>
                <w:rFonts w:ascii="Times New Roman" w:hAnsi="Times New Roman" w:cs="Times New Roman"/>
                <w:vertAlign w:val="sub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rimext_Ut</w:t>
            </w:r>
            <w:r w:rsidRPr="001D5A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aA</w:t>
            </w:r>
            <w:r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12970" w:type="dxa"/>
            <w:shd w:val="clear" w:color="auto" w:fill="auto"/>
          </w:tcPr>
          <w:p w14:paraId="6910CD81" w14:textId="5FB483D7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5IRD700/ </w:t>
            </w:r>
            <w:r w:rsidRPr="00C37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GAACCTTTTTAAAATATTTC</w:t>
            </w:r>
          </w:p>
        </w:tc>
      </w:tr>
      <w:tr w:rsidR="00C4157B" w:rsidRPr="00C34B86" w14:paraId="7148C492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166845D" w14:textId="77777777" w:rsidR="00C4157B" w:rsidRPr="001D5A4E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70" w:type="dxa"/>
            <w:shd w:val="clear" w:color="auto" w:fill="auto"/>
          </w:tcPr>
          <w:p w14:paraId="14F0B47C" w14:textId="77777777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157B" w:rsidRPr="00C34B86" w14:paraId="30F04A4E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086BB2C" w14:textId="152C3707" w:rsidR="00C4157B" w:rsidRPr="001D5A4E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MSA primers </w:t>
            </w:r>
          </w:p>
        </w:tc>
        <w:tc>
          <w:tcPr>
            <w:tcW w:w="12970" w:type="dxa"/>
            <w:shd w:val="clear" w:color="auto" w:fill="auto"/>
          </w:tcPr>
          <w:p w14:paraId="7BC7896E" w14:textId="77777777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157B" w:rsidRPr="00C34B86" w14:paraId="178BDAD8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C09F40D" w14:textId="26AE1905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a2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US"/>
              </w:rPr>
              <w:t>Fw</w:t>
            </w:r>
          </w:p>
        </w:tc>
        <w:tc>
          <w:tcPr>
            <w:tcW w:w="12970" w:type="dxa"/>
            <w:shd w:val="clear" w:color="auto" w:fill="auto"/>
          </w:tcPr>
          <w:p w14:paraId="14E45B36" w14:textId="4C9D8F70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/5IRD700/ </w:t>
            </w: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CTAGCAATTCGGGTATAT</w:t>
            </w:r>
          </w:p>
        </w:tc>
      </w:tr>
      <w:tr w:rsidR="00C4157B" w:rsidRPr="00C34B86" w14:paraId="7493842D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10E602D" w14:textId="7D13ACD4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a2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US"/>
              </w:rPr>
              <w:t>Rv</w:t>
            </w:r>
          </w:p>
        </w:tc>
        <w:tc>
          <w:tcPr>
            <w:tcW w:w="12970" w:type="dxa"/>
            <w:shd w:val="clear" w:color="auto" w:fill="auto"/>
          </w:tcPr>
          <w:p w14:paraId="6F8C4DDA" w14:textId="5394899D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/5IRD700/ </w:t>
            </w: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CCAAATTCGCCCATGTTT</w:t>
            </w:r>
          </w:p>
        </w:tc>
      </w:tr>
      <w:tr w:rsidR="00C4157B" w:rsidRPr="00C34B86" w14:paraId="4842D53D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1ABB42B" w14:textId="2BC5FABE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20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1</w:t>
            </w:r>
          </w:p>
        </w:tc>
        <w:tc>
          <w:tcPr>
            <w:tcW w:w="12970" w:type="dxa"/>
            <w:shd w:val="clear" w:color="auto" w:fill="auto"/>
          </w:tcPr>
          <w:p w14:paraId="532B8965" w14:textId="680A62D5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ACCCTCTAAAAATGTATACC</w:t>
            </w:r>
          </w:p>
        </w:tc>
      </w:tr>
      <w:tr w:rsidR="00C4157B" w:rsidRPr="00C34B86" w14:paraId="3CC7BC4E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D2BA896" w14:textId="1E1DD5F0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20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2</w:t>
            </w:r>
          </w:p>
        </w:tc>
        <w:tc>
          <w:tcPr>
            <w:tcW w:w="12970" w:type="dxa"/>
            <w:shd w:val="clear" w:color="auto" w:fill="auto"/>
          </w:tcPr>
          <w:p w14:paraId="7EEF48C5" w14:textId="54A49889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AATATTGCGTTTTGTTTACG</w:t>
            </w:r>
          </w:p>
        </w:tc>
      </w:tr>
      <w:tr w:rsidR="00C4157B" w:rsidRPr="00C34B86" w14:paraId="4ADA0B9A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94FB9AC" w14:textId="4E89F8E2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lastRenderedPageBreak/>
              <w:t>Utra20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3</w:t>
            </w:r>
          </w:p>
        </w:tc>
        <w:tc>
          <w:tcPr>
            <w:tcW w:w="12970" w:type="dxa"/>
            <w:shd w:val="clear" w:color="auto" w:fill="auto"/>
          </w:tcPr>
          <w:p w14:paraId="3292F552" w14:textId="72FC3237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AAGCGGACTGCTTC</w:t>
            </w:r>
          </w:p>
        </w:tc>
      </w:tr>
      <w:tr w:rsidR="00C4157B" w:rsidRPr="00C34B86" w14:paraId="2D38CF4E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8301706" w14:textId="4D91D559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20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4</w:t>
            </w:r>
          </w:p>
        </w:tc>
        <w:tc>
          <w:tcPr>
            <w:tcW w:w="12970" w:type="dxa"/>
            <w:shd w:val="clear" w:color="auto" w:fill="auto"/>
          </w:tcPr>
          <w:p w14:paraId="57EFFFE5" w14:textId="3231F4EB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GTTCATGCTCGTTGGTC</w:t>
            </w:r>
          </w:p>
        </w:tc>
      </w:tr>
      <w:tr w:rsidR="00C4157B" w:rsidRPr="00C34B86" w14:paraId="2F0AB77A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1E8D55B" w14:textId="563B36D7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20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5</w:t>
            </w:r>
          </w:p>
        </w:tc>
        <w:tc>
          <w:tcPr>
            <w:tcW w:w="12970" w:type="dxa"/>
            <w:shd w:val="clear" w:color="auto" w:fill="auto"/>
          </w:tcPr>
          <w:p w14:paraId="5C4DC851" w14:textId="6E2BED6E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GAATATAAACGTAAACAAAAC</w:t>
            </w:r>
          </w:p>
        </w:tc>
      </w:tr>
      <w:tr w:rsidR="00C4157B" w:rsidRPr="00C34B86" w14:paraId="7FC66D3E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96CB3A2" w14:textId="63AD8357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20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6</w:t>
            </w:r>
          </w:p>
        </w:tc>
        <w:tc>
          <w:tcPr>
            <w:tcW w:w="12970" w:type="dxa"/>
            <w:shd w:val="clear" w:color="auto" w:fill="auto"/>
          </w:tcPr>
          <w:p w14:paraId="3A343447" w14:textId="1FFA5D14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ATAGAAAGGAGTAAACATTG</w:t>
            </w:r>
          </w:p>
        </w:tc>
      </w:tr>
      <w:tr w:rsidR="00C4157B" w:rsidRPr="00C34B86" w14:paraId="1D508C93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1112323" w14:textId="6574F5B9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aL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US"/>
              </w:rPr>
              <w:t>Fw</w:t>
            </w:r>
          </w:p>
        </w:tc>
        <w:tc>
          <w:tcPr>
            <w:tcW w:w="12970" w:type="dxa"/>
            <w:shd w:val="clear" w:color="auto" w:fill="auto"/>
          </w:tcPr>
          <w:p w14:paraId="697DE1E9" w14:textId="04702248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/5IRD700/ </w:t>
            </w: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GACATATCAGAAGCAAAG</w:t>
            </w:r>
          </w:p>
        </w:tc>
      </w:tr>
      <w:tr w:rsidR="00C4157B" w:rsidRPr="00C34B86" w14:paraId="796192F4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F3B0108" w14:textId="4C72D519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US"/>
              </w:rPr>
              <w:t>UtraL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US"/>
              </w:rPr>
              <w:t>Rv</w:t>
            </w:r>
          </w:p>
        </w:tc>
        <w:tc>
          <w:tcPr>
            <w:tcW w:w="12970" w:type="dxa"/>
            <w:shd w:val="clear" w:color="auto" w:fill="auto"/>
          </w:tcPr>
          <w:p w14:paraId="55A36B8B" w14:textId="5CDFDA41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/5IRD700/ </w:t>
            </w: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ACTTTAACAGTTGAACTAG</w:t>
            </w:r>
          </w:p>
        </w:tc>
      </w:tr>
      <w:tr w:rsidR="00C4157B" w:rsidRPr="00C34B86" w14:paraId="002CDFD0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8C08D5B" w14:textId="209BD41D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L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1</w:t>
            </w:r>
          </w:p>
        </w:tc>
        <w:tc>
          <w:tcPr>
            <w:tcW w:w="12970" w:type="dxa"/>
            <w:shd w:val="clear" w:color="auto" w:fill="auto"/>
          </w:tcPr>
          <w:p w14:paraId="3DFBCE79" w14:textId="46EFEEEC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ATAAAATGAACCTCCTAA</w:t>
            </w:r>
          </w:p>
        </w:tc>
      </w:tr>
      <w:tr w:rsidR="00C4157B" w:rsidRPr="00C34B86" w14:paraId="6D164960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ED758E3" w14:textId="4C7EF6C2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L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2</w:t>
            </w:r>
          </w:p>
        </w:tc>
        <w:tc>
          <w:tcPr>
            <w:tcW w:w="12970" w:type="dxa"/>
            <w:shd w:val="clear" w:color="auto" w:fill="auto"/>
          </w:tcPr>
          <w:p w14:paraId="6679E36A" w14:textId="299A2FB7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GCTAATAGTGATTTAAAC</w:t>
            </w:r>
          </w:p>
        </w:tc>
      </w:tr>
      <w:tr w:rsidR="00C4157B" w:rsidRPr="00C34B86" w14:paraId="4D8DB0E4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7B8DFF4" w14:textId="080A92B4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L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3</w:t>
            </w:r>
          </w:p>
        </w:tc>
        <w:tc>
          <w:tcPr>
            <w:tcW w:w="12970" w:type="dxa"/>
            <w:shd w:val="clear" w:color="auto" w:fill="auto"/>
          </w:tcPr>
          <w:p w14:paraId="2A745FD8" w14:textId="52AAEEE5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AAAGCTAATAATACTAGTC</w:t>
            </w:r>
          </w:p>
        </w:tc>
      </w:tr>
      <w:tr w:rsidR="00C4157B" w:rsidRPr="00C34B86" w14:paraId="4E4C0D25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FF50FF5" w14:textId="6A249E13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L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4</w:t>
            </w:r>
          </w:p>
        </w:tc>
        <w:tc>
          <w:tcPr>
            <w:tcW w:w="12970" w:type="dxa"/>
            <w:shd w:val="clear" w:color="auto" w:fill="auto"/>
          </w:tcPr>
          <w:p w14:paraId="577212E7" w14:textId="0AF85DDC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GAGCGGTTGTAAGAG</w:t>
            </w:r>
          </w:p>
        </w:tc>
      </w:tr>
      <w:tr w:rsidR="00C4157B" w:rsidRPr="00C34B86" w14:paraId="1B97D5C6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F3E7336" w14:textId="08A020D1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L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5</w:t>
            </w:r>
          </w:p>
        </w:tc>
        <w:tc>
          <w:tcPr>
            <w:tcW w:w="12970" w:type="dxa"/>
            <w:shd w:val="clear" w:color="auto" w:fill="auto"/>
          </w:tcPr>
          <w:p w14:paraId="59D6AC2B" w14:textId="72F7D7E1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GCTTTGCTTATTGGTGTTG</w:t>
            </w:r>
          </w:p>
        </w:tc>
      </w:tr>
      <w:tr w:rsidR="00C4157B" w:rsidRPr="00C34B86" w14:paraId="6BDD103F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82A27A2" w14:textId="5F4B3C6F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L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6</w:t>
            </w:r>
          </w:p>
        </w:tc>
        <w:tc>
          <w:tcPr>
            <w:tcW w:w="12970" w:type="dxa"/>
            <w:shd w:val="clear" w:color="auto" w:fill="auto"/>
          </w:tcPr>
          <w:p w14:paraId="643F4F96" w14:textId="48F0BCCD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TAGCACCGATTTTAGTAAG</w:t>
            </w:r>
          </w:p>
        </w:tc>
      </w:tr>
      <w:tr w:rsidR="00C4157B" w:rsidRPr="00C34B86" w14:paraId="45F994C4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EC3F043" w14:textId="79E7F564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L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7</w:t>
            </w:r>
          </w:p>
        </w:tc>
        <w:tc>
          <w:tcPr>
            <w:tcW w:w="12970" w:type="dxa"/>
            <w:shd w:val="clear" w:color="auto" w:fill="auto"/>
          </w:tcPr>
          <w:p w14:paraId="2DE504E5" w14:textId="46886F63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GGAGGTTCATTTTATGGAC</w:t>
            </w:r>
          </w:p>
        </w:tc>
      </w:tr>
      <w:tr w:rsidR="00C4157B" w:rsidRPr="00C34B86" w14:paraId="56F4413A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80CAAFA" w14:textId="5C35CD6D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A</w:t>
            </w:r>
            <w:r w:rsidRPr="0033779C">
              <w:rPr>
                <w:rFonts w:ascii="Times New Roman" w:hAnsi="Times New Roman" w:cs="Times New Roman"/>
                <w:b w:val="0"/>
                <w:bCs w:val="0"/>
                <w:vertAlign w:val="subscript"/>
                <w:lang w:val="en-IE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w</w:t>
            </w:r>
          </w:p>
        </w:tc>
        <w:tc>
          <w:tcPr>
            <w:tcW w:w="12970" w:type="dxa"/>
            <w:shd w:val="clear" w:color="auto" w:fill="auto"/>
          </w:tcPr>
          <w:p w14:paraId="49081AAD" w14:textId="12C4CF00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/5IRD700/ </w:t>
            </w: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GAAATGATACAGGAACAATT</w:t>
            </w:r>
          </w:p>
        </w:tc>
      </w:tr>
      <w:tr w:rsidR="00C4157B" w:rsidRPr="00C34B86" w14:paraId="1A85E52B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6478E3A" w14:textId="5EF49811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A</w:t>
            </w:r>
            <w:r w:rsidRPr="0033779C">
              <w:rPr>
                <w:rFonts w:ascii="Times New Roman" w:hAnsi="Times New Roman" w:cs="Times New Roman"/>
                <w:b w:val="0"/>
                <w:bCs w:val="0"/>
                <w:vertAlign w:val="subscript"/>
                <w:lang w:val="en-IE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v</w:t>
            </w:r>
          </w:p>
        </w:tc>
        <w:tc>
          <w:tcPr>
            <w:tcW w:w="12970" w:type="dxa"/>
            <w:shd w:val="clear" w:color="auto" w:fill="auto"/>
          </w:tcPr>
          <w:p w14:paraId="42282E52" w14:textId="2345EF3F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/5IRD700/ </w:t>
            </w: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CCTGTTTCTTTCATCATC</w:t>
            </w:r>
          </w:p>
        </w:tc>
      </w:tr>
      <w:tr w:rsidR="00C4157B" w:rsidRPr="00C34B86" w14:paraId="110AEAA7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46B82F8" w14:textId="48007818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A</w:t>
            </w:r>
            <w:r w:rsidRPr="0033779C">
              <w:rPr>
                <w:rFonts w:ascii="Times New Roman" w:hAnsi="Times New Roman" w:cs="Times New Roman"/>
                <w:b w:val="0"/>
                <w:bCs w:val="0"/>
                <w:vertAlign w:val="subscript"/>
                <w:lang w:val="en-IE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1</w:t>
            </w:r>
          </w:p>
        </w:tc>
        <w:tc>
          <w:tcPr>
            <w:tcW w:w="12970" w:type="dxa"/>
            <w:shd w:val="clear" w:color="auto" w:fill="auto"/>
          </w:tcPr>
          <w:p w14:paraId="3B8C50F7" w14:textId="3F78BE5F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GTCAACCTCTCAAATTTC</w:t>
            </w:r>
          </w:p>
        </w:tc>
      </w:tr>
      <w:tr w:rsidR="00C4157B" w:rsidRPr="00C34B86" w14:paraId="0B25BF9A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BB3B7B1" w14:textId="47C79B19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lastRenderedPageBreak/>
              <w:t>UtraA</w:t>
            </w:r>
            <w:r w:rsidRPr="0033779C">
              <w:rPr>
                <w:rFonts w:ascii="Times New Roman" w:hAnsi="Times New Roman" w:cs="Times New Roman"/>
                <w:b w:val="0"/>
                <w:bCs w:val="0"/>
                <w:vertAlign w:val="subscript"/>
                <w:lang w:val="en-IE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2</w:t>
            </w:r>
          </w:p>
        </w:tc>
        <w:tc>
          <w:tcPr>
            <w:tcW w:w="12970" w:type="dxa"/>
            <w:shd w:val="clear" w:color="auto" w:fill="auto"/>
          </w:tcPr>
          <w:p w14:paraId="189AF13F" w14:textId="67A75464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CTTTCACTCACAAAAGC</w:t>
            </w:r>
          </w:p>
        </w:tc>
      </w:tr>
      <w:tr w:rsidR="00C4157B" w:rsidRPr="00C34B86" w14:paraId="439D1C67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EC4E0F0" w14:textId="45CC7073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A</w:t>
            </w:r>
            <w:r w:rsidRPr="0033779C">
              <w:rPr>
                <w:rFonts w:ascii="Times New Roman" w:hAnsi="Times New Roman" w:cs="Times New Roman"/>
                <w:b w:val="0"/>
                <w:bCs w:val="0"/>
                <w:vertAlign w:val="subscript"/>
                <w:lang w:val="en-IE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3</w:t>
            </w:r>
          </w:p>
        </w:tc>
        <w:tc>
          <w:tcPr>
            <w:tcW w:w="12970" w:type="dxa"/>
            <w:shd w:val="clear" w:color="auto" w:fill="auto"/>
          </w:tcPr>
          <w:p w14:paraId="61F65EBB" w14:textId="0C63C9EF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GTCCCCCAATCCC</w:t>
            </w:r>
          </w:p>
        </w:tc>
      </w:tr>
      <w:tr w:rsidR="00C4157B" w:rsidRPr="00C34B86" w14:paraId="4F750CF2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2F9A5C7" w14:textId="36C342D3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A</w:t>
            </w:r>
            <w:r w:rsidRPr="0033779C">
              <w:rPr>
                <w:rFonts w:ascii="Times New Roman" w:hAnsi="Times New Roman" w:cs="Times New Roman"/>
                <w:b w:val="0"/>
                <w:bCs w:val="0"/>
                <w:vertAlign w:val="subscript"/>
                <w:lang w:val="en-IE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4</w:t>
            </w:r>
          </w:p>
        </w:tc>
        <w:tc>
          <w:tcPr>
            <w:tcW w:w="12970" w:type="dxa"/>
            <w:shd w:val="clear" w:color="auto" w:fill="auto"/>
          </w:tcPr>
          <w:p w14:paraId="7E59A0A6" w14:textId="770624E3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TCCTCTTCGGTCAAAG</w:t>
            </w:r>
          </w:p>
        </w:tc>
      </w:tr>
      <w:tr w:rsidR="00C4157B" w:rsidRPr="00C34B86" w14:paraId="2C591F32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0C439B0" w14:textId="769F1A48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A</w:t>
            </w:r>
            <w:r w:rsidRPr="0033779C">
              <w:rPr>
                <w:rFonts w:ascii="Times New Roman" w:hAnsi="Times New Roman" w:cs="Times New Roman"/>
                <w:b w:val="0"/>
                <w:bCs w:val="0"/>
                <w:vertAlign w:val="subscript"/>
                <w:lang w:val="en-IE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5</w:t>
            </w:r>
          </w:p>
        </w:tc>
        <w:tc>
          <w:tcPr>
            <w:tcW w:w="12970" w:type="dxa"/>
            <w:shd w:val="clear" w:color="auto" w:fill="auto"/>
          </w:tcPr>
          <w:p w14:paraId="62E5FE49" w14:textId="41CE28B3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AGAGGAAGTTAAAAATTTG</w:t>
            </w:r>
          </w:p>
        </w:tc>
      </w:tr>
      <w:tr w:rsidR="00C4157B" w:rsidRPr="00C34B86" w14:paraId="3BB9D38B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18C759F" w14:textId="7987EAC9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A</w:t>
            </w:r>
            <w:r w:rsidRPr="0033779C">
              <w:rPr>
                <w:rFonts w:ascii="Times New Roman" w:hAnsi="Times New Roman" w:cs="Times New Roman"/>
                <w:b w:val="0"/>
                <w:bCs w:val="0"/>
                <w:vertAlign w:val="subscript"/>
                <w:lang w:val="en-IE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6</w:t>
            </w:r>
          </w:p>
        </w:tc>
        <w:tc>
          <w:tcPr>
            <w:tcW w:w="12970" w:type="dxa"/>
            <w:shd w:val="clear" w:color="auto" w:fill="auto"/>
          </w:tcPr>
          <w:p w14:paraId="248920BE" w14:textId="2AAE1CBA" w:rsidR="00C4157B" w:rsidRPr="007E13F9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TGGGGGACACCAC</w:t>
            </w:r>
          </w:p>
        </w:tc>
      </w:tr>
      <w:tr w:rsidR="00C4157B" w:rsidRPr="00C34B86" w14:paraId="2F1E9887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C17AD28" w14:textId="3AD7EDC3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A</w:t>
            </w:r>
            <w:r w:rsidRPr="0033779C">
              <w:rPr>
                <w:rFonts w:ascii="Times New Roman" w:hAnsi="Times New Roman" w:cs="Times New Roman"/>
                <w:b w:val="0"/>
                <w:bCs w:val="0"/>
                <w:vertAlign w:val="subscript"/>
                <w:lang w:val="en-IE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7</w:t>
            </w:r>
          </w:p>
        </w:tc>
        <w:tc>
          <w:tcPr>
            <w:tcW w:w="12970" w:type="dxa"/>
            <w:shd w:val="clear" w:color="auto" w:fill="auto"/>
          </w:tcPr>
          <w:p w14:paraId="635AD808" w14:textId="2DB85AC9" w:rsidR="00C4157B" w:rsidRPr="007E13F9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AAGCTCGCTAAAGACAC</w:t>
            </w:r>
          </w:p>
        </w:tc>
      </w:tr>
      <w:tr w:rsidR="00C4157B" w:rsidRPr="00C34B86" w14:paraId="067875F2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771BE43" w14:textId="26309FD2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aA</w:t>
            </w:r>
            <w:r w:rsidRPr="0033779C">
              <w:rPr>
                <w:rFonts w:ascii="Times New Roman" w:hAnsi="Times New Roman" w:cs="Times New Roman"/>
                <w:b w:val="0"/>
                <w:bCs w:val="0"/>
                <w:vertAlign w:val="subscript"/>
                <w:lang w:val="en-IE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8</w:t>
            </w:r>
          </w:p>
        </w:tc>
        <w:tc>
          <w:tcPr>
            <w:tcW w:w="12970" w:type="dxa"/>
            <w:shd w:val="clear" w:color="auto" w:fill="auto"/>
          </w:tcPr>
          <w:p w14:paraId="519CC683" w14:textId="6CD981C9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B0F9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TTTGAGAGGTTGACAAGATG</w:t>
            </w:r>
          </w:p>
        </w:tc>
      </w:tr>
      <w:tr w:rsidR="00C4157B" w:rsidRPr="00C34B86" w14:paraId="065C6576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6FFED21" w14:textId="0C415A34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w</w:t>
            </w:r>
          </w:p>
        </w:tc>
        <w:tc>
          <w:tcPr>
            <w:tcW w:w="12970" w:type="dxa"/>
            <w:shd w:val="clear" w:color="auto" w:fill="auto"/>
          </w:tcPr>
          <w:p w14:paraId="1338D552" w14:textId="43713675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</w:t>
            </w:r>
            <w:r w:rsidRPr="00827FB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TTCTCCAATACGAGTATTAATG</w:t>
            </w:r>
          </w:p>
        </w:tc>
      </w:tr>
      <w:tr w:rsidR="00C4157B" w:rsidRPr="00C34B86" w14:paraId="12AA40FB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E4A4665" w14:textId="03A8B94E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v</w:t>
            </w:r>
          </w:p>
        </w:tc>
        <w:tc>
          <w:tcPr>
            <w:tcW w:w="12970" w:type="dxa"/>
            <w:shd w:val="clear" w:color="auto" w:fill="auto"/>
          </w:tcPr>
          <w:p w14:paraId="427B63A3" w14:textId="1EC7290F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</w:t>
            </w:r>
            <w:r w:rsidRPr="00827FB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CGTTCACTGTATAATTTTTCC</w:t>
            </w:r>
          </w:p>
        </w:tc>
      </w:tr>
      <w:tr w:rsidR="00C4157B" w:rsidRPr="00C34B86" w14:paraId="6DA1E151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22599C9" w14:textId="06B18D4B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1</w:t>
            </w:r>
          </w:p>
        </w:tc>
        <w:tc>
          <w:tcPr>
            <w:tcW w:w="12970" w:type="dxa"/>
            <w:shd w:val="clear" w:color="auto" w:fill="auto"/>
          </w:tcPr>
          <w:p w14:paraId="77896984" w14:textId="45D5AC8A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AAGTGTTCTCCTTTCTTTTTTA</w:t>
            </w:r>
          </w:p>
        </w:tc>
      </w:tr>
      <w:tr w:rsidR="00C4157B" w:rsidRPr="00C34B86" w14:paraId="54F59831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8F079BA" w14:textId="09CD71F4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2</w:t>
            </w:r>
          </w:p>
        </w:tc>
        <w:tc>
          <w:tcPr>
            <w:tcW w:w="12970" w:type="dxa"/>
            <w:shd w:val="clear" w:color="auto" w:fill="auto"/>
          </w:tcPr>
          <w:p w14:paraId="0C7A9011" w14:textId="3F98494F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TGCGCCCTTATATCTTATAG</w:t>
            </w:r>
          </w:p>
        </w:tc>
      </w:tr>
      <w:tr w:rsidR="00C4157B" w:rsidRPr="00C34B86" w14:paraId="1082CBD7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9D4390E" w14:textId="781A90F7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3</w:t>
            </w:r>
          </w:p>
        </w:tc>
        <w:tc>
          <w:tcPr>
            <w:tcW w:w="12970" w:type="dxa"/>
            <w:shd w:val="clear" w:color="auto" w:fill="auto"/>
          </w:tcPr>
          <w:p w14:paraId="2D9D8EFA" w14:textId="405F4A2D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CCTTATTTTGTTGCATTTGATA</w:t>
            </w:r>
          </w:p>
        </w:tc>
      </w:tr>
      <w:tr w:rsidR="00C4157B" w:rsidRPr="00C34B86" w14:paraId="38CC0AF5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9829C4F" w14:textId="428E42D9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4</w:t>
            </w:r>
          </w:p>
        </w:tc>
        <w:tc>
          <w:tcPr>
            <w:tcW w:w="12970" w:type="dxa"/>
            <w:shd w:val="clear" w:color="auto" w:fill="auto"/>
          </w:tcPr>
          <w:p w14:paraId="02B36F93" w14:textId="51AB5DC9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TTTTTTTCTTTGCCATAACTTC</w:t>
            </w:r>
          </w:p>
        </w:tc>
      </w:tr>
      <w:tr w:rsidR="00C4157B" w:rsidRPr="00C34B86" w14:paraId="49540734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C468962" w14:textId="3A9D4BB4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5</w:t>
            </w:r>
          </w:p>
        </w:tc>
        <w:tc>
          <w:tcPr>
            <w:tcW w:w="12970" w:type="dxa"/>
            <w:shd w:val="clear" w:color="auto" w:fill="auto"/>
          </w:tcPr>
          <w:p w14:paraId="1911576F" w14:textId="29904477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CGCACTTATATACCATGAAA</w:t>
            </w:r>
          </w:p>
        </w:tc>
      </w:tr>
      <w:tr w:rsidR="00C4157B" w:rsidRPr="00C34B86" w14:paraId="2CAE93D1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809C43B" w14:textId="7F39B150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6</w:t>
            </w:r>
          </w:p>
        </w:tc>
        <w:tc>
          <w:tcPr>
            <w:tcW w:w="12970" w:type="dxa"/>
            <w:shd w:val="clear" w:color="auto" w:fill="auto"/>
          </w:tcPr>
          <w:p w14:paraId="39B9EC64" w14:textId="1172C96A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GCTTTGCTCGTGTAAAAAAT</w:t>
            </w:r>
          </w:p>
        </w:tc>
      </w:tr>
      <w:tr w:rsidR="00C4157B" w:rsidRPr="00C34B86" w14:paraId="6B549AC1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DC792E6" w14:textId="34897AD4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A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7</w:t>
            </w:r>
          </w:p>
        </w:tc>
        <w:tc>
          <w:tcPr>
            <w:tcW w:w="12970" w:type="dxa"/>
            <w:shd w:val="clear" w:color="auto" w:fill="auto"/>
          </w:tcPr>
          <w:p w14:paraId="4C5B72EC" w14:textId="6581C830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GTTATTTCAAGAGGGAAAG</w:t>
            </w:r>
          </w:p>
        </w:tc>
      </w:tr>
      <w:tr w:rsidR="00C4157B" w:rsidRPr="00C34B86" w14:paraId="4D3A05E3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11A98E3" w14:textId="5ACC21EA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lastRenderedPageBreak/>
              <w:t>UtrsR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w</w:t>
            </w:r>
          </w:p>
        </w:tc>
        <w:tc>
          <w:tcPr>
            <w:tcW w:w="12970" w:type="dxa"/>
            <w:shd w:val="clear" w:color="auto" w:fill="auto"/>
          </w:tcPr>
          <w:p w14:paraId="24683806" w14:textId="6A3EBBD8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</w:t>
            </w:r>
            <w:r w:rsidRPr="00827FB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TCCAAGCATGAAAGTTATG</w:t>
            </w:r>
          </w:p>
        </w:tc>
      </w:tr>
      <w:tr w:rsidR="00C4157B" w:rsidRPr="00C34B86" w14:paraId="2D829E47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50ECAA1" w14:textId="3A5DEEAE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R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v</w:t>
            </w:r>
          </w:p>
        </w:tc>
        <w:tc>
          <w:tcPr>
            <w:tcW w:w="12970" w:type="dxa"/>
            <w:shd w:val="clear" w:color="auto" w:fill="auto"/>
          </w:tcPr>
          <w:p w14:paraId="4380567C" w14:textId="7E588BBD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</w:t>
            </w:r>
            <w:r w:rsidRPr="00827FB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AAAGTATTCTGGATGTCTTG</w:t>
            </w:r>
          </w:p>
        </w:tc>
      </w:tr>
      <w:tr w:rsidR="00C4157B" w:rsidRPr="00C34B86" w14:paraId="75B4A058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0C3DC7E" w14:textId="7C866A86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R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1</w:t>
            </w:r>
          </w:p>
        </w:tc>
        <w:tc>
          <w:tcPr>
            <w:tcW w:w="12970" w:type="dxa"/>
            <w:shd w:val="clear" w:color="auto" w:fill="auto"/>
          </w:tcPr>
          <w:p w14:paraId="24EEBC25" w14:textId="4AEEEB2E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CACTTATCTTTCGACATTTC</w:t>
            </w:r>
          </w:p>
        </w:tc>
      </w:tr>
      <w:tr w:rsidR="00C4157B" w:rsidRPr="00C34B86" w14:paraId="7F41A2C0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84DAF44" w14:textId="7469AB21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R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2</w:t>
            </w:r>
          </w:p>
        </w:tc>
        <w:tc>
          <w:tcPr>
            <w:tcW w:w="12970" w:type="dxa"/>
            <w:shd w:val="clear" w:color="auto" w:fill="auto"/>
          </w:tcPr>
          <w:p w14:paraId="1749A4BD" w14:textId="2C733783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TTTTTGGACTGTATCCTCTA</w:t>
            </w:r>
          </w:p>
        </w:tc>
      </w:tr>
      <w:tr w:rsidR="00C4157B" w:rsidRPr="00C34B86" w14:paraId="0A4FB9DB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D047D79" w14:textId="1620A024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R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3</w:t>
            </w:r>
          </w:p>
        </w:tc>
        <w:tc>
          <w:tcPr>
            <w:tcW w:w="12970" w:type="dxa"/>
            <w:shd w:val="clear" w:color="auto" w:fill="auto"/>
          </w:tcPr>
          <w:p w14:paraId="704E6398" w14:textId="754BBBCB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CTTTGAGCAGATTGAAATTATT</w:t>
            </w:r>
          </w:p>
        </w:tc>
      </w:tr>
      <w:tr w:rsidR="00C4157B" w:rsidRPr="00C34B86" w14:paraId="1F524C70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CE20B1F" w14:textId="750E1C3F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R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4</w:t>
            </w:r>
          </w:p>
        </w:tc>
        <w:tc>
          <w:tcPr>
            <w:tcW w:w="12970" w:type="dxa"/>
            <w:shd w:val="clear" w:color="auto" w:fill="auto"/>
          </w:tcPr>
          <w:p w14:paraId="36D187C4" w14:textId="3D6014C6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GCTTTTAATGTTTGCTTGC</w:t>
            </w:r>
          </w:p>
        </w:tc>
      </w:tr>
      <w:tr w:rsidR="00C4157B" w:rsidRPr="00C34B86" w14:paraId="7DB44CB5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2653E86" w14:textId="7E6F8515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R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5</w:t>
            </w:r>
          </w:p>
        </w:tc>
        <w:tc>
          <w:tcPr>
            <w:tcW w:w="12970" w:type="dxa"/>
            <w:shd w:val="clear" w:color="auto" w:fill="auto"/>
          </w:tcPr>
          <w:p w14:paraId="411C8202" w14:textId="54E70C26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TCAAAGATGAACTTAACAAAGA</w:t>
            </w:r>
          </w:p>
        </w:tc>
      </w:tr>
      <w:tr w:rsidR="00C4157B" w:rsidRPr="00C34B86" w14:paraId="3942E53D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FAB4092" w14:textId="28771B83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R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6</w:t>
            </w:r>
          </w:p>
        </w:tc>
        <w:tc>
          <w:tcPr>
            <w:tcW w:w="12970" w:type="dxa"/>
            <w:shd w:val="clear" w:color="auto" w:fill="auto"/>
          </w:tcPr>
          <w:p w14:paraId="57D8F52F" w14:textId="5C030DFB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ACTAGGAACAAATCTACTCTT</w:t>
            </w:r>
          </w:p>
        </w:tc>
      </w:tr>
      <w:tr w:rsidR="00C4157B" w:rsidRPr="00C34B86" w14:paraId="24964C7B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249B759" w14:textId="59B86C62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R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7</w:t>
            </w:r>
          </w:p>
        </w:tc>
        <w:tc>
          <w:tcPr>
            <w:tcW w:w="12970" w:type="dxa"/>
            <w:shd w:val="clear" w:color="auto" w:fill="auto"/>
          </w:tcPr>
          <w:p w14:paraId="310B966B" w14:textId="33B744CD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CTGTCCTCATTTGTTGTATT</w:t>
            </w:r>
          </w:p>
        </w:tc>
      </w:tr>
      <w:tr w:rsidR="00C4157B" w:rsidRPr="00C34B86" w14:paraId="41785480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C30B868" w14:textId="5CEBB62B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R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8</w:t>
            </w:r>
          </w:p>
        </w:tc>
        <w:tc>
          <w:tcPr>
            <w:tcW w:w="12970" w:type="dxa"/>
            <w:shd w:val="clear" w:color="auto" w:fill="auto"/>
          </w:tcPr>
          <w:p w14:paraId="041F57CF" w14:textId="63FC9308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91A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TCGAAAGATAAGTGGTTTAG</w:t>
            </w:r>
          </w:p>
        </w:tc>
      </w:tr>
      <w:tr w:rsidR="00C4157B" w:rsidRPr="00C34B86" w14:paraId="402F5823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6C47835" w14:textId="373F9A42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22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w</w:t>
            </w:r>
          </w:p>
        </w:tc>
        <w:tc>
          <w:tcPr>
            <w:tcW w:w="12970" w:type="dxa"/>
            <w:shd w:val="clear" w:color="auto" w:fill="auto"/>
          </w:tcPr>
          <w:p w14:paraId="4A447AFF" w14:textId="5093C6A7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</w:t>
            </w:r>
            <w:r w:rsidRPr="00827FB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AACAGTTAGAACGCTATAAAG</w:t>
            </w:r>
          </w:p>
        </w:tc>
      </w:tr>
      <w:tr w:rsidR="00C4157B" w:rsidRPr="00C34B86" w14:paraId="659E10C0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7743C14" w14:textId="0E91B16E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22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v</w:t>
            </w:r>
          </w:p>
        </w:tc>
        <w:tc>
          <w:tcPr>
            <w:tcW w:w="12970" w:type="dxa"/>
            <w:shd w:val="clear" w:color="auto" w:fill="auto"/>
          </w:tcPr>
          <w:p w14:paraId="01319141" w14:textId="65DDB4C3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</w:t>
            </w:r>
            <w:r w:rsidRPr="00827FB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TTTTAAATTCCACTCTCCATTG</w:t>
            </w:r>
          </w:p>
        </w:tc>
      </w:tr>
      <w:tr w:rsidR="00C4157B" w:rsidRPr="00C34B86" w14:paraId="7AFA1E1F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162D22B" w14:textId="56FC7ACB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24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w</w:t>
            </w:r>
          </w:p>
        </w:tc>
        <w:tc>
          <w:tcPr>
            <w:tcW w:w="12970" w:type="dxa"/>
            <w:shd w:val="clear" w:color="auto" w:fill="auto"/>
          </w:tcPr>
          <w:p w14:paraId="7725AA10" w14:textId="221BB802" w:rsidR="00C4157B" w:rsidRPr="00C34B86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</w:t>
            </w:r>
            <w:r w:rsidRPr="00827FB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TGTCTTTCACGCTGAATG</w:t>
            </w:r>
          </w:p>
        </w:tc>
      </w:tr>
      <w:tr w:rsidR="00C4157B" w:rsidRPr="00C34B86" w14:paraId="6483A38B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22E242E" w14:textId="1E2DA9C1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trs24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v</w:t>
            </w:r>
          </w:p>
        </w:tc>
        <w:tc>
          <w:tcPr>
            <w:tcW w:w="12970" w:type="dxa"/>
            <w:shd w:val="clear" w:color="auto" w:fill="auto"/>
          </w:tcPr>
          <w:p w14:paraId="1F2EE13D" w14:textId="6BAC7182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</w:t>
            </w:r>
            <w:r w:rsidRPr="00827FB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GTTTGGGAAAAAATCATTGTC</w:t>
            </w:r>
          </w:p>
        </w:tc>
      </w:tr>
      <w:tr w:rsidR="00C4157B" w:rsidRPr="00C34B86" w14:paraId="3D9C464A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F89D322" w14:textId="00BE7CF3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</w:t>
            </w:r>
            <w:r w:rsidR="00B068A7">
              <w:rPr>
                <w:rFonts w:ascii="Times New Roman" w:hAnsi="Times New Roman" w:cs="Times New Roman"/>
                <w:b w:val="0"/>
                <w:bCs w:val="0"/>
                <w:lang w:val="en-IE"/>
              </w:rPr>
              <w:t>trsAR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Fw</w:t>
            </w:r>
          </w:p>
        </w:tc>
        <w:tc>
          <w:tcPr>
            <w:tcW w:w="12970" w:type="dxa"/>
            <w:shd w:val="clear" w:color="auto" w:fill="auto"/>
          </w:tcPr>
          <w:p w14:paraId="7575A733" w14:textId="080691C0" w:rsidR="00C4157B" w:rsidRPr="00C34B86" w:rsidRDefault="00C4157B" w:rsidP="004161F2">
            <w:pPr>
              <w:tabs>
                <w:tab w:val="left" w:pos="144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</w:t>
            </w:r>
            <w:r w:rsidRPr="00827FB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CCAAACGTTGACTATTTTCT</w:t>
            </w:r>
          </w:p>
        </w:tc>
      </w:tr>
      <w:tr w:rsidR="00C4157B" w:rsidRPr="00C34B86" w14:paraId="4207E23B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25CD298" w14:textId="7F53FAD6" w:rsidR="00C4157B" w:rsidRPr="0033779C" w:rsidRDefault="00C4157B" w:rsidP="004161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U</w:t>
            </w:r>
            <w:r w:rsidR="00B068A7">
              <w:rPr>
                <w:rFonts w:ascii="Times New Roman" w:hAnsi="Times New Roman" w:cs="Times New Roman"/>
                <w:b w:val="0"/>
                <w:bCs w:val="0"/>
                <w:lang w:val="en-IE"/>
              </w:rPr>
              <w:t>trsAR</w:t>
            </w:r>
            <w:r>
              <w:rPr>
                <w:rFonts w:ascii="Times New Roman" w:hAnsi="Times New Roman" w:cs="Times New Roman"/>
                <w:b w:val="0"/>
                <w:bCs w:val="0"/>
                <w:lang w:val="en-IE"/>
              </w:rPr>
              <w:t>-</w:t>
            </w:r>
            <w:r w:rsidRPr="0033779C">
              <w:rPr>
                <w:rFonts w:ascii="Times New Roman" w:hAnsi="Times New Roman" w:cs="Times New Roman"/>
                <w:b w:val="0"/>
                <w:bCs w:val="0"/>
                <w:lang w:val="en-IE"/>
              </w:rPr>
              <w:t>Rv</w:t>
            </w:r>
          </w:p>
        </w:tc>
        <w:tc>
          <w:tcPr>
            <w:tcW w:w="12970" w:type="dxa"/>
            <w:shd w:val="clear" w:color="auto" w:fill="auto"/>
          </w:tcPr>
          <w:p w14:paraId="6E07F326" w14:textId="21BAA80A" w:rsidR="00C4157B" w:rsidRPr="00C34B86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41765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5IRD700/</w:t>
            </w:r>
            <w:r w:rsidRPr="00827FB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GGTTGTCTTTTTGGATAATG</w:t>
            </w:r>
          </w:p>
        </w:tc>
      </w:tr>
      <w:tr w:rsidR="00C4157B" w:rsidRPr="00C34B86" w14:paraId="2343D8EB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81B1FA3" w14:textId="77777777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2970" w:type="dxa"/>
            <w:shd w:val="clear" w:color="auto" w:fill="auto"/>
          </w:tcPr>
          <w:p w14:paraId="33998303" w14:textId="77777777" w:rsidR="00C4157B" w:rsidRPr="00F41765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C4157B" w:rsidRPr="00C34B86" w14:paraId="023128E1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0EA9198" w14:textId="6FF5126A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US"/>
              </w:rPr>
              <w:t>Conjugation screening primers</w:t>
            </w:r>
          </w:p>
        </w:tc>
        <w:tc>
          <w:tcPr>
            <w:tcW w:w="12970" w:type="dxa"/>
            <w:shd w:val="clear" w:color="auto" w:fill="auto"/>
          </w:tcPr>
          <w:p w14:paraId="31E03A81" w14:textId="77777777" w:rsidR="00C4157B" w:rsidRPr="00F41765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C4157B" w:rsidRPr="00C34B86" w14:paraId="0E3AEBD6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74095A5" w14:textId="27D051E3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pNP40-Fw</w:t>
            </w:r>
          </w:p>
        </w:tc>
        <w:tc>
          <w:tcPr>
            <w:tcW w:w="12970" w:type="dxa"/>
            <w:shd w:val="clear" w:color="auto" w:fill="auto"/>
          </w:tcPr>
          <w:p w14:paraId="53B97E9B" w14:textId="7DE24229" w:rsidR="00C4157B" w:rsidRPr="00F41765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TGGGAGAAGCTACTGGAGAATGGATACC</w:t>
            </w:r>
          </w:p>
        </w:tc>
      </w:tr>
      <w:tr w:rsidR="00C4157B" w:rsidRPr="00C34B86" w14:paraId="6C25801A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76D1E32" w14:textId="6C1110C8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pNP40-Rv</w:t>
            </w:r>
          </w:p>
        </w:tc>
        <w:tc>
          <w:tcPr>
            <w:tcW w:w="12970" w:type="dxa"/>
            <w:shd w:val="clear" w:color="auto" w:fill="auto"/>
          </w:tcPr>
          <w:p w14:paraId="702C3CCD" w14:textId="65BDCC74" w:rsidR="00C4157B" w:rsidRPr="00F41765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CTCGGACTGCCGGAATTGGTG</w:t>
            </w:r>
          </w:p>
        </w:tc>
      </w:tr>
      <w:tr w:rsidR="00C4157B" w:rsidRPr="00C34B86" w14:paraId="62934CB4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C879256" w14:textId="3D596B76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MG1614-Fw</w:t>
            </w:r>
          </w:p>
        </w:tc>
        <w:tc>
          <w:tcPr>
            <w:tcW w:w="12970" w:type="dxa"/>
            <w:shd w:val="clear" w:color="auto" w:fill="auto"/>
          </w:tcPr>
          <w:p w14:paraId="0805D399" w14:textId="2A7C683B" w:rsidR="00C4157B" w:rsidRPr="00F41765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GGCTCGGAGATGAAGAC</w:t>
            </w:r>
          </w:p>
        </w:tc>
      </w:tr>
      <w:tr w:rsidR="00C4157B" w:rsidRPr="00C34B86" w14:paraId="1A96E318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831C877" w14:textId="01B77B86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MG1614-Rv</w:t>
            </w:r>
          </w:p>
        </w:tc>
        <w:tc>
          <w:tcPr>
            <w:tcW w:w="12970" w:type="dxa"/>
            <w:shd w:val="clear" w:color="auto" w:fill="auto"/>
          </w:tcPr>
          <w:p w14:paraId="68E454D2" w14:textId="770A8038" w:rsidR="00C4157B" w:rsidRPr="00F41765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ATTCCACGAAGGCTCTC</w:t>
            </w:r>
          </w:p>
        </w:tc>
      </w:tr>
      <w:tr w:rsidR="00C4157B" w:rsidRPr="00C34B86" w14:paraId="18CC8451" w14:textId="77777777" w:rsidTr="0041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62E6552" w14:textId="0AE949F3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IE"/>
              </w:rPr>
            </w:pPr>
            <w:r w:rsidRPr="00E43206"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</w:t>
            </w:r>
            <w:r w:rsidRPr="00E43206">
              <w:rPr>
                <w:rFonts w:ascii="Times New Roman" w:hAnsi="Times New Roman" w:cs="Times New Roman"/>
                <w:b w:val="0"/>
                <w:bCs w:val="0"/>
                <w:lang w:val="en-US"/>
              </w:rPr>
              <w:t>UC11B-Fw</w:t>
            </w:r>
          </w:p>
        </w:tc>
        <w:tc>
          <w:tcPr>
            <w:tcW w:w="12970" w:type="dxa"/>
            <w:shd w:val="clear" w:color="auto" w:fill="auto"/>
          </w:tcPr>
          <w:p w14:paraId="6CF1F18C" w14:textId="43A288E2" w:rsidR="00C4157B" w:rsidRPr="00F41765" w:rsidRDefault="00C4157B" w:rsidP="004161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CGGTATCTTAGCACATGTTG</w:t>
            </w:r>
          </w:p>
        </w:tc>
      </w:tr>
      <w:tr w:rsidR="00C4157B" w:rsidRPr="00C34B86" w14:paraId="742971DC" w14:textId="77777777" w:rsidTr="004161F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B0723AA" w14:textId="32C6AA8C" w:rsidR="00C4157B" w:rsidRDefault="00C4157B" w:rsidP="004161F2">
            <w:pPr>
              <w:spacing w:line="480" w:lineRule="auto"/>
              <w:rPr>
                <w:rFonts w:ascii="Times New Roman" w:hAnsi="Times New Roman" w:cs="Times New Roman"/>
                <w:lang w:val="en-IE"/>
              </w:rPr>
            </w:pPr>
            <w:r w:rsidRPr="00E43206"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</w:t>
            </w:r>
            <w:r w:rsidRPr="00E43206">
              <w:rPr>
                <w:rFonts w:ascii="Times New Roman" w:hAnsi="Times New Roman" w:cs="Times New Roman"/>
                <w:b w:val="0"/>
                <w:bCs w:val="0"/>
                <w:lang w:val="en-US"/>
              </w:rPr>
              <w:t>UC11B-Rv</w:t>
            </w:r>
          </w:p>
        </w:tc>
        <w:tc>
          <w:tcPr>
            <w:tcW w:w="12970" w:type="dxa"/>
            <w:shd w:val="clear" w:color="auto" w:fill="auto"/>
          </w:tcPr>
          <w:p w14:paraId="6BF01383" w14:textId="7B3B7383" w:rsidR="00C4157B" w:rsidRPr="00F41765" w:rsidRDefault="00C4157B" w:rsidP="004161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CATGGTTCAATTGTTGTTTGTAA</w:t>
            </w:r>
          </w:p>
        </w:tc>
      </w:tr>
    </w:tbl>
    <w:p w14:paraId="48BFCFDC" w14:textId="5B1DC965" w:rsidR="0030118A" w:rsidRDefault="00B21769">
      <w:pPr>
        <w:rPr>
          <w:lang w:val="en-US"/>
        </w:rPr>
      </w:pPr>
      <w:r>
        <w:rPr>
          <w:rFonts w:ascii="Times New Roman" w:hAnsi="Times New Roman" w:cs="Times New Roman"/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A44E87" wp14:editId="066558C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453667" cy="0"/>
                <wp:effectExtent l="0" t="0" r="0" b="0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5366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41E65AF" id="Conector recto 4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744.4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" strokecolor="black [3213]" strokeweight=".5pt">
                <v:stroke joinstyle="miter"/>
              </v:line>
            </w:pict>
          </mc:Fallback>
        </mc:AlternateContent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</w:p>
    <w:p w14:paraId="68707DD3" w14:textId="691072A0" w:rsidR="005D68F5" w:rsidRPr="005D68F5" w:rsidRDefault="005D68F5">
      <w:pPr>
        <w:rPr>
          <w:lang w:val="en-IE"/>
        </w:rPr>
      </w:pPr>
      <w:r>
        <w:rPr>
          <w:lang w:val="en-US"/>
        </w:rPr>
        <w:t xml:space="preserve">*   </w:t>
      </w:r>
      <w:r>
        <w:rPr>
          <w:rFonts w:ascii="Times New Roman" w:hAnsi="Times New Roman" w:cs="Times New Roman"/>
          <w:lang w:val="en-US"/>
        </w:rPr>
        <w:t>Phosphorothioate linkages of recombineering oligos.</w:t>
      </w:r>
    </w:p>
    <w:p w14:paraId="62A71408" w14:textId="6F05DDE2" w:rsidR="009B1EC0" w:rsidRDefault="0030118A">
      <w:pPr>
        <w:rPr>
          <w:rFonts w:ascii="Times New Roman" w:hAnsi="Times New Roman" w:cs="Times New Roman"/>
          <w:lang w:val="en-IE"/>
        </w:rPr>
      </w:pPr>
      <w:r w:rsidRPr="0030118A">
        <w:rPr>
          <w:rFonts w:ascii="Times New Roman" w:hAnsi="Times New Roman" w:cs="Times New Roman"/>
          <w:lang w:val="en-IE"/>
        </w:rPr>
        <w:t xml:space="preserve">ᴪ   Introduced restriction </w:t>
      </w:r>
      <w:r>
        <w:rPr>
          <w:rFonts w:ascii="Times New Roman" w:hAnsi="Times New Roman" w:cs="Times New Roman"/>
          <w:lang w:val="en-IE"/>
        </w:rPr>
        <w:t xml:space="preserve">enzyme sites are </w:t>
      </w:r>
      <w:r w:rsidR="00452258">
        <w:rPr>
          <w:rFonts w:ascii="Times New Roman" w:hAnsi="Times New Roman" w:cs="Times New Roman"/>
          <w:lang w:val="en-IE"/>
        </w:rPr>
        <w:t xml:space="preserve">single </w:t>
      </w:r>
      <w:r>
        <w:rPr>
          <w:rFonts w:ascii="Times New Roman" w:hAnsi="Times New Roman" w:cs="Times New Roman"/>
          <w:lang w:val="en-IE"/>
        </w:rPr>
        <w:t>underlined</w:t>
      </w:r>
      <w:r w:rsidR="0078180A">
        <w:rPr>
          <w:rFonts w:ascii="Times New Roman" w:hAnsi="Times New Roman" w:cs="Times New Roman"/>
          <w:lang w:val="en-IE"/>
        </w:rPr>
        <w:t>.</w:t>
      </w:r>
    </w:p>
    <w:p w14:paraId="0BE3A4FC" w14:textId="111B540E" w:rsidR="0078180A" w:rsidRPr="004801F2" w:rsidRDefault="005D68F5" w:rsidP="008C2361">
      <w:pPr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theme="minorHAnsi"/>
          <w:lang w:val="en-IE"/>
        </w:rPr>
        <w:t>₳</w:t>
      </w:r>
      <w:r>
        <w:rPr>
          <w:lang w:val="en-IE"/>
        </w:rPr>
        <w:t xml:space="preserve">   </w:t>
      </w:r>
      <w:proofErr w:type="spellStart"/>
      <w:r w:rsidR="004801F2" w:rsidRPr="004801F2">
        <w:rPr>
          <w:rFonts w:ascii="Times New Roman" w:hAnsi="Times New Roman" w:cs="Times New Roman"/>
          <w:lang w:val="en-IE"/>
        </w:rPr>
        <w:t>Hexa</w:t>
      </w:r>
      <w:proofErr w:type="spellEnd"/>
      <w:r w:rsidR="004801F2" w:rsidRPr="004801F2">
        <w:rPr>
          <w:rFonts w:ascii="Times New Roman" w:hAnsi="Times New Roman" w:cs="Times New Roman"/>
          <w:lang w:val="en-IE"/>
        </w:rPr>
        <w:t xml:space="preserve"> </w:t>
      </w:r>
      <w:r w:rsidR="004801F2">
        <w:rPr>
          <w:rFonts w:ascii="Times New Roman" w:hAnsi="Times New Roman" w:cs="Times New Roman"/>
          <w:lang w:val="en-IE"/>
        </w:rPr>
        <w:t>His Tag sequences required for Ni-NTA purification are double underlined</w:t>
      </w:r>
    </w:p>
    <w:p w14:paraId="7B34861F" w14:textId="77777777" w:rsidR="005D68F5" w:rsidRPr="00197887" w:rsidRDefault="005D68F5">
      <w:pPr>
        <w:rPr>
          <w:rFonts w:ascii="Times New Roman" w:hAnsi="Times New Roman" w:cs="Times New Roman"/>
          <w:lang w:val="en-IE"/>
        </w:rPr>
      </w:pPr>
    </w:p>
    <w:sectPr w:rsidR="005D68F5" w:rsidRPr="00197887" w:rsidSect="004F2254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4D9E77" w14:textId="77777777" w:rsidR="00DF40FB" w:rsidRDefault="00DF40FB" w:rsidP="006B13CF">
      <w:pPr>
        <w:spacing w:after="0" w:line="240" w:lineRule="auto"/>
      </w:pPr>
      <w:r>
        <w:separator/>
      </w:r>
    </w:p>
  </w:endnote>
  <w:endnote w:type="continuationSeparator" w:id="0">
    <w:p w14:paraId="64D09FB5" w14:textId="77777777" w:rsidR="00DF40FB" w:rsidRDefault="00DF40FB" w:rsidP="006B1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6877602"/>
      <w:docPartObj>
        <w:docPartGallery w:val="Page Numbers (Bottom of Page)"/>
        <w:docPartUnique/>
      </w:docPartObj>
    </w:sdtPr>
    <w:sdtEndPr/>
    <w:sdtContent>
      <w:p w14:paraId="660B15F2" w14:textId="0C624F8B" w:rsidR="004D7A96" w:rsidRDefault="004D7A9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61F2">
          <w:rPr>
            <w:noProof/>
          </w:rPr>
          <w:t>12</w:t>
        </w:r>
        <w:r>
          <w:fldChar w:fldCharType="end"/>
        </w:r>
      </w:p>
    </w:sdtContent>
  </w:sdt>
  <w:p w14:paraId="6E55A8F6" w14:textId="77777777" w:rsidR="004D7A96" w:rsidRDefault="004D7A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2F77AB" w14:textId="77777777" w:rsidR="00DF40FB" w:rsidRDefault="00DF40FB" w:rsidP="006B13CF">
      <w:pPr>
        <w:spacing w:after="0" w:line="240" w:lineRule="auto"/>
      </w:pPr>
      <w:r>
        <w:separator/>
      </w:r>
    </w:p>
  </w:footnote>
  <w:footnote w:type="continuationSeparator" w:id="0">
    <w:p w14:paraId="1E447571" w14:textId="77777777" w:rsidR="00DF40FB" w:rsidRDefault="00DF40FB" w:rsidP="006B13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IE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49C"/>
    <w:rsid w:val="00004DF0"/>
    <w:rsid w:val="00013165"/>
    <w:rsid w:val="0001794E"/>
    <w:rsid w:val="000325C3"/>
    <w:rsid w:val="00040C81"/>
    <w:rsid w:val="00050C34"/>
    <w:rsid w:val="00050DFB"/>
    <w:rsid w:val="0006109A"/>
    <w:rsid w:val="00072EA5"/>
    <w:rsid w:val="00091CB8"/>
    <w:rsid w:val="00096040"/>
    <w:rsid w:val="000966DF"/>
    <w:rsid w:val="000A26B9"/>
    <w:rsid w:val="000A5450"/>
    <w:rsid w:val="000B0D7D"/>
    <w:rsid w:val="000B0F9B"/>
    <w:rsid w:val="000B3937"/>
    <w:rsid w:val="000C4EE8"/>
    <w:rsid w:val="000D513B"/>
    <w:rsid w:val="000E44EF"/>
    <w:rsid w:val="00101683"/>
    <w:rsid w:val="0010185A"/>
    <w:rsid w:val="001166AA"/>
    <w:rsid w:val="00143D7B"/>
    <w:rsid w:val="00146544"/>
    <w:rsid w:val="001513E2"/>
    <w:rsid w:val="001533AB"/>
    <w:rsid w:val="001539C5"/>
    <w:rsid w:val="001605D8"/>
    <w:rsid w:val="00163BE3"/>
    <w:rsid w:val="00176736"/>
    <w:rsid w:val="001821F5"/>
    <w:rsid w:val="00187618"/>
    <w:rsid w:val="00197887"/>
    <w:rsid w:val="001B4594"/>
    <w:rsid w:val="001B7BB4"/>
    <w:rsid w:val="001C23B5"/>
    <w:rsid w:val="001C6F0E"/>
    <w:rsid w:val="001D33D4"/>
    <w:rsid w:val="001D4CCC"/>
    <w:rsid w:val="001D5A4E"/>
    <w:rsid w:val="001E278F"/>
    <w:rsid w:val="001E4A24"/>
    <w:rsid w:val="001F3544"/>
    <w:rsid w:val="001F5207"/>
    <w:rsid w:val="002018A0"/>
    <w:rsid w:val="00202265"/>
    <w:rsid w:val="002029C3"/>
    <w:rsid w:val="00204B12"/>
    <w:rsid w:val="0022328F"/>
    <w:rsid w:val="00225866"/>
    <w:rsid w:val="00230BC5"/>
    <w:rsid w:val="00233086"/>
    <w:rsid w:val="00234FE2"/>
    <w:rsid w:val="002360BD"/>
    <w:rsid w:val="00241D39"/>
    <w:rsid w:val="002615EE"/>
    <w:rsid w:val="00272231"/>
    <w:rsid w:val="002870CE"/>
    <w:rsid w:val="002A0E48"/>
    <w:rsid w:val="002B0F22"/>
    <w:rsid w:val="002B17E6"/>
    <w:rsid w:val="002B64F1"/>
    <w:rsid w:val="002C7925"/>
    <w:rsid w:val="002E17E1"/>
    <w:rsid w:val="002F5DF8"/>
    <w:rsid w:val="0030118A"/>
    <w:rsid w:val="00301285"/>
    <w:rsid w:val="00306902"/>
    <w:rsid w:val="0033779C"/>
    <w:rsid w:val="00351F64"/>
    <w:rsid w:val="0035211A"/>
    <w:rsid w:val="003533C5"/>
    <w:rsid w:val="00361B58"/>
    <w:rsid w:val="00373279"/>
    <w:rsid w:val="003732E2"/>
    <w:rsid w:val="003732F9"/>
    <w:rsid w:val="00394F97"/>
    <w:rsid w:val="003972AB"/>
    <w:rsid w:val="003A0951"/>
    <w:rsid w:val="003A68D8"/>
    <w:rsid w:val="003B006E"/>
    <w:rsid w:val="003B0F62"/>
    <w:rsid w:val="003B1FA4"/>
    <w:rsid w:val="003B2FC6"/>
    <w:rsid w:val="003B42AB"/>
    <w:rsid w:val="003D4A2B"/>
    <w:rsid w:val="00404399"/>
    <w:rsid w:val="00410C27"/>
    <w:rsid w:val="00414474"/>
    <w:rsid w:val="004161F2"/>
    <w:rsid w:val="00416A73"/>
    <w:rsid w:val="00421565"/>
    <w:rsid w:val="00437AF9"/>
    <w:rsid w:val="0044773F"/>
    <w:rsid w:val="00452258"/>
    <w:rsid w:val="00476C97"/>
    <w:rsid w:val="00477DB5"/>
    <w:rsid w:val="004801F2"/>
    <w:rsid w:val="004A24D8"/>
    <w:rsid w:val="004A3544"/>
    <w:rsid w:val="004A43A5"/>
    <w:rsid w:val="004C0B88"/>
    <w:rsid w:val="004C670D"/>
    <w:rsid w:val="004C6ED0"/>
    <w:rsid w:val="004D2142"/>
    <w:rsid w:val="004D3115"/>
    <w:rsid w:val="004D7A96"/>
    <w:rsid w:val="004E0CF4"/>
    <w:rsid w:val="004E5E8C"/>
    <w:rsid w:val="004F2254"/>
    <w:rsid w:val="004F2EAE"/>
    <w:rsid w:val="004F57BE"/>
    <w:rsid w:val="0051251C"/>
    <w:rsid w:val="00517413"/>
    <w:rsid w:val="00523020"/>
    <w:rsid w:val="00525319"/>
    <w:rsid w:val="00530D6C"/>
    <w:rsid w:val="0053321C"/>
    <w:rsid w:val="005425D1"/>
    <w:rsid w:val="00546878"/>
    <w:rsid w:val="00583704"/>
    <w:rsid w:val="005C1CDE"/>
    <w:rsid w:val="005C50D7"/>
    <w:rsid w:val="005C6571"/>
    <w:rsid w:val="005D08E5"/>
    <w:rsid w:val="005D249F"/>
    <w:rsid w:val="005D68F5"/>
    <w:rsid w:val="005E1C33"/>
    <w:rsid w:val="005E55E9"/>
    <w:rsid w:val="005E562B"/>
    <w:rsid w:val="005F2796"/>
    <w:rsid w:val="00621171"/>
    <w:rsid w:val="0063249C"/>
    <w:rsid w:val="00635448"/>
    <w:rsid w:val="006802D1"/>
    <w:rsid w:val="00681814"/>
    <w:rsid w:val="00685D80"/>
    <w:rsid w:val="00687D2D"/>
    <w:rsid w:val="00691003"/>
    <w:rsid w:val="00691AA4"/>
    <w:rsid w:val="0069297E"/>
    <w:rsid w:val="006955B5"/>
    <w:rsid w:val="006B1211"/>
    <w:rsid w:val="006B13CF"/>
    <w:rsid w:val="006C4E8D"/>
    <w:rsid w:val="006C4EE5"/>
    <w:rsid w:val="006C5E5D"/>
    <w:rsid w:val="006C75D9"/>
    <w:rsid w:val="006F27C1"/>
    <w:rsid w:val="0071127C"/>
    <w:rsid w:val="00714153"/>
    <w:rsid w:val="00715259"/>
    <w:rsid w:val="00724470"/>
    <w:rsid w:val="007418C6"/>
    <w:rsid w:val="00742BE6"/>
    <w:rsid w:val="0078180A"/>
    <w:rsid w:val="00794387"/>
    <w:rsid w:val="007D22F8"/>
    <w:rsid w:val="007E04AC"/>
    <w:rsid w:val="007E13F9"/>
    <w:rsid w:val="007E27A6"/>
    <w:rsid w:val="00821F7D"/>
    <w:rsid w:val="008257AE"/>
    <w:rsid w:val="00827FB6"/>
    <w:rsid w:val="00844ADA"/>
    <w:rsid w:val="0084649B"/>
    <w:rsid w:val="00847947"/>
    <w:rsid w:val="00853060"/>
    <w:rsid w:val="00862476"/>
    <w:rsid w:val="00866852"/>
    <w:rsid w:val="00880461"/>
    <w:rsid w:val="008841DA"/>
    <w:rsid w:val="00892F5B"/>
    <w:rsid w:val="008A2280"/>
    <w:rsid w:val="008A7386"/>
    <w:rsid w:val="008C2361"/>
    <w:rsid w:val="008D4F53"/>
    <w:rsid w:val="008D6A84"/>
    <w:rsid w:val="008E7F0F"/>
    <w:rsid w:val="009019AC"/>
    <w:rsid w:val="0090702C"/>
    <w:rsid w:val="00924209"/>
    <w:rsid w:val="009346B8"/>
    <w:rsid w:val="00937EB0"/>
    <w:rsid w:val="00945661"/>
    <w:rsid w:val="0095212A"/>
    <w:rsid w:val="00960158"/>
    <w:rsid w:val="009609A5"/>
    <w:rsid w:val="009914B8"/>
    <w:rsid w:val="009B1EC0"/>
    <w:rsid w:val="009C0E99"/>
    <w:rsid w:val="009C2125"/>
    <w:rsid w:val="009C44D7"/>
    <w:rsid w:val="009C77E1"/>
    <w:rsid w:val="009D5F94"/>
    <w:rsid w:val="009D6DCB"/>
    <w:rsid w:val="009D74C4"/>
    <w:rsid w:val="009E3812"/>
    <w:rsid w:val="009E7E52"/>
    <w:rsid w:val="009F64E8"/>
    <w:rsid w:val="00A06FD5"/>
    <w:rsid w:val="00A117C2"/>
    <w:rsid w:val="00A12A78"/>
    <w:rsid w:val="00A134A5"/>
    <w:rsid w:val="00A25502"/>
    <w:rsid w:val="00A272D8"/>
    <w:rsid w:val="00A5655E"/>
    <w:rsid w:val="00A57C37"/>
    <w:rsid w:val="00A62ED9"/>
    <w:rsid w:val="00A664E7"/>
    <w:rsid w:val="00A74A08"/>
    <w:rsid w:val="00A80091"/>
    <w:rsid w:val="00A940C6"/>
    <w:rsid w:val="00A96E64"/>
    <w:rsid w:val="00AA2203"/>
    <w:rsid w:val="00AB6995"/>
    <w:rsid w:val="00AC6D88"/>
    <w:rsid w:val="00AD0003"/>
    <w:rsid w:val="00AE0987"/>
    <w:rsid w:val="00AE4DB5"/>
    <w:rsid w:val="00AF75D6"/>
    <w:rsid w:val="00B0062B"/>
    <w:rsid w:val="00B0154A"/>
    <w:rsid w:val="00B068A7"/>
    <w:rsid w:val="00B073E5"/>
    <w:rsid w:val="00B07603"/>
    <w:rsid w:val="00B21769"/>
    <w:rsid w:val="00B30C8F"/>
    <w:rsid w:val="00B37B31"/>
    <w:rsid w:val="00B64FAD"/>
    <w:rsid w:val="00B84B63"/>
    <w:rsid w:val="00B91DAD"/>
    <w:rsid w:val="00BA1858"/>
    <w:rsid w:val="00BA4587"/>
    <w:rsid w:val="00BB35C3"/>
    <w:rsid w:val="00BD2090"/>
    <w:rsid w:val="00C06D83"/>
    <w:rsid w:val="00C2006B"/>
    <w:rsid w:val="00C20A9F"/>
    <w:rsid w:val="00C262C8"/>
    <w:rsid w:val="00C317D5"/>
    <w:rsid w:val="00C34B86"/>
    <w:rsid w:val="00C378C1"/>
    <w:rsid w:val="00C4073B"/>
    <w:rsid w:val="00C4157B"/>
    <w:rsid w:val="00C43999"/>
    <w:rsid w:val="00C44983"/>
    <w:rsid w:val="00C45DC2"/>
    <w:rsid w:val="00C5559B"/>
    <w:rsid w:val="00C67E58"/>
    <w:rsid w:val="00C713B8"/>
    <w:rsid w:val="00C7319A"/>
    <w:rsid w:val="00C91A51"/>
    <w:rsid w:val="00CA5D6C"/>
    <w:rsid w:val="00CA72B1"/>
    <w:rsid w:val="00CB255E"/>
    <w:rsid w:val="00CB6DE0"/>
    <w:rsid w:val="00CB73B3"/>
    <w:rsid w:val="00CC0029"/>
    <w:rsid w:val="00CC6173"/>
    <w:rsid w:val="00CD46A0"/>
    <w:rsid w:val="00CD688A"/>
    <w:rsid w:val="00CE2113"/>
    <w:rsid w:val="00CE4E62"/>
    <w:rsid w:val="00CF4781"/>
    <w:rsid w:val="00D04E44"/>
    <w:rsid w:val="00D11D88"/>
    <w:rsid w:val="00D203E3"/>
    <w:rsid w:val="00D435FA"/>
    <w:rsid w:val="00D56605"/>
    <w:rsid w:val="00D57D4E"/>
    <w:rsid w:val="00D57FC6"/>
    <w:rsid w:val="00D6680A"/>
    <w:rsid w:val="00D73075"/>
    <w:rsid w:val="00D82B22"/>
    <w:rsid w:val="00D92E22"/>
    <w:rsid w:val="00DA7B9C"/>
    <w:rsid w:val="00DB0913"/>
    <w:rsid w:val="00DB124A"/>
    <w:rsid w:val="00DC3408"/>
    <w:rsid w:val="00DE08D3"/>
    <w:rsid w:val="00DE4B0B"/>
    <w:rsid w:val="00DF3FCF"/>
    <w:rsid w:val="00DF40FB"/>
    <w:rsid w:val="00E050CD"/>
    <w:rsid w:val="00E062BB"/>
    <w:rsid w:val="00E13AC7"/>
    <w:rsid w:val="00E22413"/>
    <w:rsid w:val="00E31C56"/>
    <w:rsid w:val="00E36433"/>
    <w:rsid w:val="00E43206"/>
    <w:rsid w:val="00E50A76"/>
    <w:rsid w:val="00E5618F"/>
    <w:rsid w:val="00E6359B"/>
    <w:rsid w:val="00E63D95"/>
    <w:rsid w:val="00E65469"/>
    <w:rsid w:val="00E71EE5"/>
    <w:rsid w:val="00E85F42"/>
    <w:rsid w:val="00EB6C3E"/>
    <w:rsid w:val="00EC23A3"/>
    <w:rsid w:val="00ED0281"/>
    <w:rsid w:val="00ED1466"/>
    <w:rsid w:val="00ED7E97"/>
    <w:rsid w:val="00EE139B"/>
    <w:rsid w:val="00EE43C4"/>
    <w:rsid w:val="00EE514C"/>
    <w:rsid w:val="00EE5216"/>
    <w:rsid w:val="00EE59EC"/>
    <w:rsid w:val="00EE725F"/>
    <w:rsid w:val="00EE7639"/>
    <w:rsid w:val="00EF0712"/>
    <w:rsid w:val="00EF54FD"/>
    <w:rsid w:val="00F11D4D"/>
    <w:rsid w:val="00F130A6"/>
    <w:rsid w:val="00F158E3"/>
    <w:rsid w:val="00F160FD"/>
    <w:rsid w:val="00F17EA7"/>
    <w:rsid w:val="00F24590"/>
    <w:rsid w:val="00F41765"/>
    <w:rsid w:val="00F4210B"/>
    <w:rsid w:val="00F569A9"/>
    <w:rsid w:val="00F6260C"/>
    <w:rsid w:val="00F71FCD"/>
    <w:rsid w:val="00F71FDE"/>
    <w:rsid w:val="00F72816"/>
    <w:rsid w:val="00F740F9"/>
    <w:rsid w:val="00F803D3"/>
    <w:rsid w:val="00FA23C5"/>
    <w:rsid w:val="00FC75F1"/>
    <w:rsid w:val="00FE75BC"/>
    <w:rsid w:val="00FF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038D61A"/>
  <w15:chartTrackingRefBased/>
  <w15:docId w15:val="{D2352DC8-751F-4A8D-9DFE-6CAA4AFFE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25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C3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9601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9601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BA18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B13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3CF"/>
  </w:style>
  <w:style w:type="paragraph" w:styleId="Footer">
    <w:name w:val="footer"/>
    <w:basedOn w:val="Normal"/>
    <w:link w:val="FooterChar"/>
    <w:uiPriority w:val="99"/>
    <w:unhideWhenUsed/>
    <w:rsid w:val="006B13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3CF"/>
  </w:style>
  <w:style w:type="paragraph" w:styleId="ListParagraph">
    <w:name w:val="List Paragraph"/>
    <w:basedOn w:val="Normal"/>
    <w:uiPriority w:val="34"/>
    <w:qFormat/>
    <w:rsid w:val="0030118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10C2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E203D0-8F07-4BA7-BF89-82FF2AF97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6</TotalTime>
  <Pages>12</Pages>
  <Words>1084</Words>
  <Characters>6183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rtiz Charneco</dc:creator>
  <cp:keywords/>
  <dc:description/>
  <cp:lastModifiedBy>Guillermo Ortiz Charneco</cp:lastModifiedBy>
  <cp:revision>293</cp:revision>
  <dcterms:created xsi:type="dcterms:W3CDTF">2020-08-24T18:22:00Z</dcterms:created>
  <dcterms:modified xsi:type="dcterms:W3CDTF">2023-06-01T15:35:00Z</dcterms:modified>
</cp:coreProperties>
</file>